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4BDC7" w14:textId="243C4E98" w:rsidR="00E04D64" w:rsidRDefault="00B91276" w:rsidP="006A4A55">
      <w:pPr>
        <w:pStyle w:val="Heading1"/>
        <w:spacing w:before="0" w:beforeAutospacing="0" w:after="0" w:afterAutospacing="0" w:line="480" w:lineRule="auto"/>
        <w:contextualSpacing/>
        <w:rPr>
          <w:bCs w:val="0"/>
          <w:sz w:val="24"/>
          <w:szCs w:val="24"/>
        </w:rPr>
      </w:pPr>
      <w:r>
        <w:rPr>
          <w:bCs w:val="0"/>
          <w:sz w:val="24"/>
          <w:szCs w:val="24"/>
        </w:rPr>
        <w:t>S</w:t>
      </w:r>
      <w:r w:rsidR="00E04D64">
        <w:rPr>
          <w:bCs w:val="0"/>
          <w:sz w:val="24"/>
          <w:szCs w:val="24"/>
        </w:rPr>
        <w:t>1 DNA Extraction Protocol</w:t>
      </w:r>
    </w:p>
    <w:p w14:paraId="19CCB62D" w14:textId="2AF80A66" w:rsidR="006A4A55" w:rsidRDefault="001F7237" w:rsidP="006A4A55">
      <w:pPr>
        <w:pStyle w:val="Heading1"/>
        <w:spacing w:before="0" w:beforeAutospacing="0" w:after="0" w:afterAutospacing="0" w:line="480" w:lineRule="auto"/>
        <w:contextualSpacing/>
        <w:rPr>
          <w:bCs w:val="0"/>
          <w:sz w:val="24"/>
          <w:szCs w:val="24"/>
        </w:rPr>
      </w:pPr>
      <w:r>
        <w:rPr>
          <w:bCs w:val="0"/>
          <w:sz w:val="24"/>
          <w:szCs w:val="24"/>
        </w:rPr>
        <w:t>Low-reagent DNA Extraction Protocol using the MP Biomedicals</w:t>
      </w:r>
      <w:r w:rsidR="00E04D64">
        <w:rPr>
          <w:bCs w:val="0"/>
          <w:sz w:val="24"/>
          <w:szCs w:val="24"/>
        </w:rPr>
        <w:t xml:space="preserve"> FastDNA </w:t>
      </w:r>
      <w:r w:rsidRPr="001F7237">
        <w:rPr>
          <w:bCs w:val="0"/>
          <w:sz w:val="24"/>
          <w:szCs w:val="24"/>
        </w:rPr>
        <w:t>SPIN Kit for Soil</w:t>
      </w:r>
      <w:bookmarkStart w:id="0" w:name="[Untitled]_20151202130518"/>
      <w:bookmarkStart w:id="1" w:name="[Untitled]_20151202130538"/>
      <w:bookmarkStart w:id="2" w:name="_GoBack"/>
      <w:bookmarkEnd w:id="0"/>
      <w:bookmarkEnd w:id="1"/>
      <w:bookmarkEnd w:id="2"/>
    </w:p>
    <w:p w14:paraId="5D75AAA5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Add 978 µ</w:t>
      </w:r>
      <w:r w:rsidR="00B8226F">
        <w:rPr>
          <w:b w:val="0"/>
          <w:color w:val="222222"/>
          <w:sz w:val="24"/>
          <w:szCs w:val="24"/>
          <w:shd w:val="clear" w:color="auto" w:fill="FFFFFF"/>
        </w:rPr>
        <w:t>l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 Sodium Phosphate buffer to Lysing Matrix E tube.</w:t>
      </w:r>
    </w:p>
    <w:p w14:paraId="06207508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 to load all samples</w:t>
      </w:r>
    </w:p>
    <w:p w14:paraId="26365567" w14:textId="77777777" w:rsidR="006A4A55" w:rsidRPr="006A4A55" w:rsidRDefault="00B8226F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Add 122</w:t>
      </w:r>
      <w:r w:rsidR="006A4A55">
        <w:rPr>
          <w:b w:val="0"/>
          <w:color w:val="222222"/>
          <w:sz w:val="24"/>
          <w:szCs w:val="24"/>
          <w:shd w:val="clear" w:color="auto" w:fill="FFFFFF"/>
        </w:rPr>
        <w:t xml:space="preserve"> µl</w:t>
      </w:r>
      <w:r w:rsidR="006A4A55" w:rsidRPr="006A4A55">
        <w:rPr>
          <w:b w:val="0"/>
          <w:color w:val="222222"/>
          <w:sz w:val="24"/>
          <w:szCs w:val="24"/>
          <w:shd w:val="clear" w:color="auto" w:fill="FFFFFF"/>
        </w:rPr>
        <w:t xml:space="preserve"> MT Buffer.</w:t>
      </w:r>
    </w:p>
    <w:p w14:paraId="0D770B51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 to load all samples</w:t>
      </w:r>
    </w:p>
    <w:p w14:paraId="2AF9CD10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Add 50 mg of stool to each tube.</w:t>
      </w:r>
    </w:p>
    <w:p w14:paraId="4C3C9FDA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U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se </w:t>
      </w:r>
      <w:r>
        <w:rPr>
          <w:b w:val="0"/>
          <w:color w:val="222222"/>
          <w:sz w:val="24"/>
          <w:szCs w:val="24"/>
          <w:shd w:val="clear" w:color="auto" w:fill="FFFFFF"/>
        </w:rPr>
        <w:t xml:space="preserve">new 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>toothpick or new pipet tip to load</w:t>
      </w:r>
    </w:p>
    <w:p w14:paraId="4CCD3B25" w14:textId="77777777" w:rsid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Homogenize</w:t>
      </w:r>
    </w:p>
    <w:p w14:paraId="7862E92F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FastPrep Instrument 40 </w:t>
      </w:r>
      <w:r>
        <w:rPr>
          <w:b w:val="0"/>
          <w:color w:val="222222"/>
          <w:sz w:val="24"/>
          <w:szCs w:val="24"/>
          <w:shd w:val="clear" w:color="auto" w:fill="FFFFFF"/>
        </w:rPr>
        <w:t>sec on speed setting 6.0</w:t>
      </w:r>
    </w:p>
    <w:p w14:paraId="05989BC0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Mini Beadbeater 2</w:t>
      </w:r>
      <w:r>
        <w:rPr>
          <w:b w:val="0"/>
          <w:color w:val="222222"/>
          <w:sz w:val="24"/>
          <w:szCs w:val="24"/>
          <w:shd w:val="clear" w:color="auto" w:fill="FFFFFF"/>
        </w:rPr>
        <w:t xml:space="preserve"> min</w:t>
      </w:r>
    </w:p>
    <w:p w14:paraId="4A9BC8FA" w14:textId="77777777" w:rsid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Disruptor Genie 5 min 3000 rpm</w:t>
      </w:r>
    </w:p>
    <w:p w14:paraId="5579E973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Centrifuge 14,000 g for 10 min</w:t>
      </w:r>
    </w:p>
    <w:p w14:paraId="40FDB752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Add 250 µl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 PPS to new 2 ml tube</w:t>
      </w:r>
    </w:p>
    <w:p w14:paraId="606E96C2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</w:t>
      </w:r>
    </w:p>
    <w:p w14:paraId="0D9A85BE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Pipet supernatant from (Step 5) into 2 ml tube (Step 6) and invert 10 times by hand</w:t>
      </w:r>
    </w:p>
    <w:p w14:paraId="7C0987C3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Centrifuge 14,000 g for 10 min</w:t>
      </w:r>
    </w:p>
    <w:p w14:paraId="14AA3775" w14:textId="77777777" w:rsidR="006A4A55" w:rsidRPr="006A4A55" w:rsidRDefault="00F9764D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Add 2</w:t>
      </w:r>
      <w:r w:rsidR="006A4A55">
        <w:rPr>
          <w:b w:val="0"/>
          <w:color w:val="222222"/>
          <w:sz w:val="24"/>
          <w:szCs w:val="24"/>
          <w:shd w:val="clear" w:color="auto" w:fill="FFFFFF"/>
        </w:rPr>
        <w:t>µl Internal control (PBr322, 10</w:t>
      </w:r>
      <w:r w:rsidR="006A4A55">
        <w:rPr>
          <w:b w:val="0"/>
          <w:color w:val="222222"/>
          <w:sz w:val="24"/>
          <w:szCs w:val="24"/>
          <w:shd w:val="clear" w:color="auto" w:fill="FFFFFF"/>
          <w:vertAlign w:val="superscript"/>
        </w:rPr>
        <w:t>4</w:t>
      </w:r>
      <w:r w:rsidR="006A4A55" w:rsidRPr="006A4A55">
        <w:rPr>
          <w:b w:val="0"/>
          <w:color w:val="222222"/>
          <w:sz w:val="24"/>
          <w:szCs w:val="24"/>
          <w:shd w:val="clear" w:color="auto" w:fill="FFFFFF"/>
        </w:rPr>
        <w:t>)</w:t>
      </w:r>
      <w:r w:rsidR="006A4A55">
        <w:rPr>
          <w:b w:val="0"/>
          <w:color w:val="222222"/>
          <w:sz w:val="24"/>
          <w:szCs w:val="24"/>
          <w:shd w:val="clear" w:color="auto" w:fill="FFFFFF"/>
        </w:rPr>
        <w:t>, E. coli plasmid</w:t>
      </w:r>
    </w:p>
    <w:p w14:paraId="611E4178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Do not MIX</w:t>
      </w:r>
    </w:p>
    <w:p w14:paraId="60C27AC0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In 2 new tubes, add 500 µl binding matrix</w:t>
      </w:r>
    </w:p>
    <w:p w14:paraId="1FEBEFA5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Re</w:t>
      </w:r>
      <w:r>
        <w:rPr>
          <w:b w:val="0"/>
          <w:color w:val="222222"/>
          <w:sz w:val="24"/>
          <w:szCs w:val="24"/>
          <w:shd w:val="clear" w:color="auto" w:fill="FFFFFF"/>
        </w:rPr>
        <w:t>-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>suspend binding matrix vigorously and pipet from bottom of bottle</w:t>
      </w:r>
    </w:p>
    <w:p w14:paraId="395542E4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 to load binding matrix</w:t>
      </w:r>
    </w:p>
    <w:p w14:paraId="16F3F647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Mix binding matrix every </w:t>
      </w:r>
      <w:r>
        <w:rPr>
          <w:b w:val="0"/>
          <w:color w:val="222222"/>
          <w:sz w:val="24"/>
          <w:szCs w:val="24"/>
          <w:shd w:val="clear" w:color="auto" w:fill="FFFFFF"/>
        </w:rPr>
        <w:t>10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 tubes</w:t>
      </w:r>
    </w:p>
    <w:p w14:paraId="283BC647" w14:textId="77777777" w:rsidR="006A4A55" w:rsidRPr="006A4A55" w:rsidRDefault="006A4A55" w:rsidP="006A4A55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Add supernatant from step 9 approximately 600 </w:t>
      </w:r>
      <w:r>
        <w:rPr>
          <w:b w:val="0"/>
          <w:color w:val="222222"/>
          <w:sz w:val="24"/>
          <w:szCs w:val="24"/>
          <w:shd w:val="clear" w:color="auto" w:fill="FFFFFF"/>
        </w:rPr>
        <w:t>µl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 to each tube</w:t>
      </w:r>
    </w:p>
    <w:p w14:paraId="18326C62" w14:textId="77777777" w:rsidR="006A4A55" w:rsidRPr="006A4A55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Volumes may vary, divide the supernatant equally</w:t>
      </w:r>
    </w:p>
    <w:p w14:paraId="6174B63A" w14:textId="77777777" w:rsidR="00715C0B" w:rsidRPr="00715C0B" w:rsidRDefault="006A4A55" w:rsidP="006A4A55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 per sample, but change between numbers</w:t>
      </w:r>
    </w:p>
    <w:p w14:paraId="557FCBFA" w14:textId="77777777" w:rsidR="00715C0B" w:rsidRPr="00715C0B" w:rsidRDefault="00715C0B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>
        <w:rPr>
          <w:b w:val="0"/>
          <w:color w:val="222222"/>
          <w:sz w:val="24"/>
          <w:szCs w:val="24"/>
          <w:shd w:val="clear" w:color="auto" w:fill="FFFFFF"/>
        </w:rPr>
        <w:t>Invert for 2 min (Can store at 4 C for 1</w:t>
      </w:r>
      <w:r w:rsidR="006A4A55" w:rsidRPr="006A4A55">
        <w:rPr>
          <w:b w:val="0"/>
          <w:color w:val="222222"/>
          <w:sz w:val="24"/>
          <w:szCs w:val="24"/>
          <w:shd w:val="clear" w:color="auto" w:fill="FFFFFF"/>
        </w:rPr>
        <w:t xml:space="preserve"> hour at this step</w:t>
      </w:r>
      <w:r>
        <w:rPr>
          <w:b w:val="0"/>
          <w:color w:val="222222"/>
          <w:sz w:val="24"/>
          <w:szCs w:val="24"/>
          <w:shd w:val="clear" w:color="auto" w:fill="FFFFFF"/>
        </w:rPr>
        <w:t>.)</w:t>
      </w:r>
    </w:p>
    <w:p w14:paraId="22C107CB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Let sit for 5 min</w:t>
      </w:r>
      <w:r w:rsidR="00715C0B">
        <w:rPr>
          <w:b w:val="0"/>
          <w:color w:val="222222"/>
          <w:sz w:val="24"/>
          <w:szCs w:val="24"/>
          <w:shd w:val="clear" w:color="auto" w:fill="FFFFFF"/>
        </w:rPr>
        <w:t xml:space="preserve"> at r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>oom temperatur</w:t>
      </w:r>
      <w:r w:rsidR="00715C0B">
        <w:rPr>
          <w:b w:val="0"/>
          <w:color w:val="222222"/>
          <w:sz w:val="24"/>
          <w:szCs w:val="24"/>
          <w:shd w:val="clear" w:color="auto" w:fill="FFFFFF"/>
        </w:rPr>
        <w:t>e.</w:t>
      </w:r>
    </w:p>
    <w:p w14:paraId="6254C5A5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Remove almost all supernatant from each tube.</w:t>
      </w:r>
    </w:p>
    <w:p w14:paraId="692F2F0B" w14:textId="77777777" w:rsidR="00715C0B" w:rsidRPr="00715C0B" w:rsidRDefault="006A4A55" w:rsidP="00715C0B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Remove at angle, careful not to disrupt matrix</w:t>
      </w:r>
    </w:p>
    <w:p w14:paraId="522CAC9C" w14:textId="77777777" w:rsidR="00715C0B" w:rsidRPr="00715C0B" w:rsidRDefault="006A4A55" w:rsidP="00715C0B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Remove enough sup</w:t>
      </w:r>
      <w:r w:rsidR="00715C0B">
        <w:rPr>
          <w:b w:val="0"/>
          <w:color w:val="222222"/>
          <w:sz w:val="24"/>
          <w:szCs w:val="24"/>
          <w:shd w:val="clear" w:color="auto" w:fill="FFFFFF"/>
        </w:rPr>
        <w:t>ernatant leaving approximately 1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 mm of volume behind</w:t>
      </w:r>
    </w:p>
    <w:p w14:paraId="16E6C0EE" w14:textId="77777777" w:rsidR="00715C0B" w:rsidRPr="00715C0B" w:rsidRDefault="006A4A55" w:rsidP="00715C0B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 per sample, but change between numbers</w:t>
      </w:r>
    </w:p>
    <w:p w14:paraId="2D841F49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Remove entire binding matrix</w:t>
      </w:r>
    </w:p>
    <w:p w14:paraId="40B10F88" w14:textId="77777777" w:rsidR="00715C0B" w:rsidRPr="00715C0B" w:rsidRDefault="006A4A55" w:rsidP="00715C0B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Use same tip from Step 14</w:t>
      </w:r>
    </w:p>
    <w:p w14:paraId="63ADB057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Add to spin filter with tube</w:t>
      </w:r>
    </w:p>
    <w:p w14:paraId="1952F4F1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Centrifuge 14,000 g for 2 min</w:t>
      </w:r>
      <w:r w:rsidR="00715C0B">
        <w:rPr>
          <w:b w:val="0"/>
          <w:color w:val="222222"/>
          <w:sz w:val="24"/>
          <w:szCs w:val="24"/>
          <w:shd w:val="clear" w:color="auto" w:fill="FFFFFF"/>
        </w:rPr>
        <w:t>utes.</w:t>
      </w:r>
    </w:p>
    <w:p w14:paraId="1E8B7448" w14:textId="77777777" w:rsidR="00715C0B" w:rsidRPr="00715C0B" w:rsidRDefault="006A4A55" w:rsidP="00715C0B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Depending on consistency of sample, more spins maybe needed to elute fluids</w:t>
      </w:r>
    </w:p>
    <w:p w14:paraId="66F8A082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Empty catch tube and discard fluid</w:t>
      </w:r>
    </w:p>
    <w:p w14:paraId="6B327776" w14:textId="77777777" w:rsidR="00715C0B" w:rsidRPr="00715C0B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Add 5</w:t>
      </w:r>
      <w:r w:rsidR="00715C0B">
        <w:rPr>
          <w:b w:val="0"/>
          <w:color w:val="222222"/>
          <w:sz w:val="24"/>
          <w:szCs w:val="24"/>
          <w:shd w:val="clear" w:color="auto" w:fill="FFFFFF"/>
        </w:rPr>
        <w:t xml:space="preserve">00 </w:t>
      </w:r>
      <w:r>
        <w:rPr>
          <w:b w:val="0"/>
          <w:color w:val="222222"/>
          <w:sz w:val="24"/>
          <w:szCs w:val="24"/>
          <w:shd w:val="clear" w:color="auto" w:fill="FFFFFF"/>
        </w:rPr>
        <w:t>µl</w:t>
      </w:r>
      <w:r w:rsidRPr="006A4A55">
        <w:rPr>
          <w:b w:val="0"/>
          <w:color w:val="222222"/>
          <w:sz w:val="24"/>
          <w:szCs w:val="24"/>
          <w:shd w:val="clear" w:color="auto" w:fill="FFFFFF"/>
        </w:rPr>
        <w:t xml:space="preserve"> of PREPARED SEWS-M to matrix and mix with gentle pipettin</w:t>
      </w:r>
      <w:r w:rsidR="00715C0B">
        <w:rPr>
          <w:b w:val="0"/>
          <w:color w:val="222222"/>
          <w:sz w:val="24"/>
          <w:szCs w:val="24"/>
          <w:shd w:val="clear" w:color="auto" w:fill="FFFFFF"/>
        </w:rPr>
        <w:t>g.</w:t>
      </w:r>
    </w:p>
    <w:p w14:paraId="0A1DDAB6" w14:textId="77777777" w:rsidR="00715C0B" w:rsidRPr="00715C0B" w:rsidRDefault="006A4A55" w:rsidP="00715C0B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Careful not to pierce membrane at bottom of filter tube</w:t>
      </w:r>
    </w:p>
    <w:p w14:paraId="365C40E0" w14:textId="77777777" w:rsidR="00195EC3" w:rsidRPr="00195EC3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Centrifuge 14,000 g for 2 min</w:t>
      </w:r>
    </w:p>
    <w:p w14:paraId="0C31932A" w14:textId="77777777" w:rsidR="00195EC3" w:rsidRPr="00787193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6A4A55">
        <w:rPr>
          <w:b w:val="0"/>
          <w:color w:val="222222"/>
          <w:sz w:val="24"/>
          <w:szCs w:val="24"/>
          <w:shd w:val="clear" w:color="auto" w:fill="FFFFFF"/>
        </w:rPr>
        <w:t>Empty cat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ch tube and discard fluid</w:t>
      </w:r>
    </w:p>
    <w:p w14:paraId="64E7782A" w14:textId="77777777" w:rsidR="00195EC3" w:rsidRPr="00787193" w:rsidRDefault="006A4A55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2 min</w:t>
      </w:r>
      <w:r w:rsidR="00195EC3" w:rsidRPr="00787193">
        <w:rPr>
          <w:b w:val="0"/>
          <w:color w:val="222222"/>
          <w:sz w:val="24"/>
          <w:szCs w:val="24"/>
          <w:shd w:val="clear" w:color="auto" w:fill="FFFFFF"/>
        </w:rPr>
        <w:t xml:space="preserve"> to help dry the matrix.</w:t>
      </w:r>
    </w:p>
    <w:p w14:paraId="1EF9CF28" w14:textId="77777777" w:rsidR="00195EC3" w:rsidRPr="00787193" w:rsidRDefault="00195EC3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lastRenderedPageBreak/>
        <w:t>Replace the tube with final catch tube.</w:t>
      </w:r>
    </w:p>
    <w:p w14:paraId="708CFA95" w14:textId="77777777" w:rsidR="00195EC3" w:rsidRPr="00787193" w:rsidRDefault="00195EC3" w:rsidP="00715C0B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ir dry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 xml:space="preserve"> th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e filter for 5 min at room temp</w:t>
      </w:r>
    </w:p>
    <w:p w14:paraId="6B762A26" w14:textId="77777777" w:rsidR="00195EC3" w:rsidRPr="00787193" w:rsidRDefault="006A4A55" w:rsidP="00195EC3">
      <w:pPr>
        <w:pStyle w:val="Heading1"/>
        <w:numPr>
          <w:ilvl w:val="1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Leave lid open</w:t>
      </w:r>
    </w:p>
    <w:p w14:paraId="2F3BF61B" w14:textId="77777777" w:rsidR="00195EC3" w:rsidRPr="00787193" w:rsidRDefault="00195EC3" w:rsidP="00195EC3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 xml:space="preserve">Add 100 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>µl of DES and mix matrix with gentle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 xml:space="preserve"> STIRRING</w:t>
      </w:r>
    </w:p>
    <w:p w14:paraId="2A5D3EDB" w14:textId="77777777" w:rsidR="00195EC3" w:rsidRPr="00787193" w:rsidRDefault="00195EC3" w:rsidP="00195EC3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 xml:space="preserve">Centrifuge 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>14,000 g for 2 mi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n</w:t>
      </w:r>
    </w:p>
    <w:p w14:paraId="56411141" w14:textId="77777777" w:rsidR="00195EC3" w:rsidRPr="00787193" w:rsidRDefault="006A4A55" w:rsidP="00195EC3">
      <w:pPr>
        <w:pStyle w:val="Heading1"/>
        <w:numPr>
          <w:ilvl w:val="0"/>
          <w:numId w:val="9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Store sample at 4 C or -20 C for long term storage </w:t>
      </w:r>
    </w:p>
    <w:p w14:paraId="193FBF36" w14:textId="77777777" w:rsidR="00195EC3" w:rsidRPr="00787193" w:rsidRDefault="00195EC3" w:rsidP="00195EC3">
      <w:pPr>
        <w:pStyle w:val="Heading1"/>
        <w:tabs>
          <w:tab w:val="left" w:pos="1788"/>
        </w:tabs>
        <w:spacing w:before="0" w:beforeAutospacing="0" w:after="0" w:afterAutospacing="0"/>
        <w:ind w:left="360"/>
        <w:contextualSpacing/>
        <w:rPr>
          <w:b w:val="0"/>
          <w:color w:val="222222"/>
          <w:sz w:val="24"/>
          <w:szCs w:val="24"/>
        </w:rPr>
      </w:pPr>
      <w:r w:rsidRPr="00787193">
        <w:rPr>
          <w:b w:val="0"/>
          <w:color w:val="222222"/>
          <w:sz w:val="24"/>
          <w:szCs w:val="24"/>
        </w:rPr>
        <w:tab/>
      </w:r>
    </w:p>
    <w:p w14:paraId="3D9730DE" w14:textId="77777777" w:rsidR="00195EC3" w:rsidRPr="00787193" w:rsidRDefault="00195EC3" w:rsidP="00195EC3">
      <w:pPr>
        <w:pStyle w:val="Heading1"/>
        <w:spacing w:before="0" w:beforeAutospacing="0" w:after="0" w:afterAutospacing="0"/>
        <w:ind w:left="360"/>
        <w:contextualSpacing/>
        <w:rPr>
          <w:b w:val="0"/>
          <w:color w:val="222222"/>
          <w:sz w:val="24"/>
          <w:szCs w:val="24"/>
        </w:rPr>
      </w:pPr>
      <w:r w:rsidRPr="00787193">
        <w:rPr>
          <w:color w:val="222222"/>
          <w:sz w:val="24"/>
          <w:szCs w:val="24"/>
          <w:u w:val="single"/>
          <w:shd w:val="clear" w:color="auto" w:fill="FFFFFF"/>
        </w:rPr>
        <w:t>Trichuris</w:t>
      </w:r>
      <w:r w:rsidR="006A4A55" w:rsidRPr="00787193">
        <w:rPr>
          <w:color w:val="222222"/>
          <w:sz w:val="24"/>
          <w:szCs w:val="24"/>
          <w:u w:val="single"/>
          <w:shd w:val="clear" w:color="auto" w:fill="FFFFFF"/>
        </w:rPr>
        <w:t> extraction</w:t>
      </w:r>
      <w:r w:rsidR="006A4A55" w:rsidRPr="00787193">
        <w:rPr>
          <w:b w:val="0"/>
          <w:color w:val="222222"/>
          <w:sz w:val="24"/>
          <w:szCs w:val="24"/>
        </w:rPr>
        <w:br/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>Trichuris extraction can be done at same time as above extraction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.</w:t>
      </w:r>
      <w:r w:rsidR="00181BEC" w:rsidRPr="00787193">
        <w:rPr>
          <w:b w:val="0"/>
          <w:color w:val="222222"/>
          <w:sz w:val="24"/>
          <w:szCs w:val="24"/>
        </w:rPr>
        <w:t xml:space="preserve"> 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>From Step 5 above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:</w:t>
      </w:r>
    </w:p>
    <w:p w14:paraId="6C3A7B9A" w14:textId="77777777" w:rsidR="00195EC3" w:rsidRPr="00787193" w:rsidRDefault="00181BEC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dd 200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 xml:space="preserve"> µl H20 to used Lysing Matrix E tub</w:t>
      </w:r>
      <w:r w:rsidR="00195EC3" w:rsidRPr="00787193">
        <w:rPr>
          <w:b w:val="0"/>
          <w:color w:val="222222"/>
          <w:sz w:val="24"/>
          <w:szCs w:val="24"/>
          <w:shd w:val="clear" w:color="auto" w:fill="FFFFFF"/>
        </w:rPr>
        <w:t>e</w:t>
      </w:r>
    </w:p>
    <w:p w14:paraId="1AA4C3AD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Shake vigorously for 1 min</w:t>
      </w:r>
    </w:p>
    <w:p w14:paraId="3DF379B9" w14:textId="77777777" w:rsidR="00195EC3" w:rsidRPr="00787193" w:rsidRDefault="00195EC3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Heat at 90 C for 10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 xml:space="preserve"> min</w:t>
      </w:r>
    </w:p>
    <w:p w14:paraId="409178B0" w14:textId="77777777" w:rsidR="00195EC3" w:rsidRPr="00787193" w:rsidRDefault="00195EC3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Shake vigorously for 1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 xml:space="preserve"> min</w:t>
      </w:r>
    </w:p>
    <w:p w14:paraId="27CFC08B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10 min</w:t>
      </w:r>
    </w:p>
    <w:p w14:paraId="681A6EB5" w14:textId="77777777" w:rsidR="00195EC3" w:rsidRPr="00787193" w:rsidRDefault="00181BEC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Using the same tip, a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>dd 50 µl PPS to new 2 ml tube</w:t>
      </w:r>
    </w:p>
    <w:p w14:paraId="59160A44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an also use same tube from (Step 6 above) for the same patient sample</w:t>
      </w:r>
    </w:p>
    <w:p w14:paraId="3D94BDDA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Pipe</w:t>
      </w:r>
      <w:r w:rsidR="00195EC3" w:rsidRPr="00787193">
        <w:rPr>
          <w:b w:val="0"/>
          <w:color w:val="222222"/>
          <w:sz w:val="24"/>
          <w:szCs w:val="24"/>
          <w:shd w:val="clear" w:color="auto" w:fill="FFFFFF"/>
        </w:rPr>
        <w:t>t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 xml:space="preserve"> supernatant from (Step 5) into 2 ml tube (Step 6) and invert 10 times by hand</w:t>
      </w:r>
      <w:r w:rsidR="00195EC3" w:rsidRPr="00787193">
        <w:rPr>
          <w:b w:val="0"/>
          <w:color w:val="222222"/>
          <w:sz w:val="24"/>
          <w:szCs w:val="24"/>
          <w:shd w:val="clear" w:color="auto" w:fill="FFFFFF"/>
        </w:rPr>
        <w:t>.</w:t>
      </w:r>
    </w:p>
    <w:p w14:paraId="0E44244C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10 min</w:t>
      </w:r>
    </w:p>
    <w:p w14:paraId="673131C0" w14:textId="77777777" w:rsidR="00195EC3" w:rsidRPr="00787193" w:rsidRDefault="00195EC3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</w:rPr>
        <w:t>A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>dd 2 µl Internal control (PBr322, 104)</w:t>
      </w:r>
    </w:p>
    <w:p w14:paraId="654E9127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Do not MIX</w:t>
      </w:r>
    </w:p>
    <w:p w14:paraId="12236F6B" w14:textId="77777777" w:rsidR="00195EC3" w:rsidRPr="00787193" w:rsidRDefault="00195EC3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In 1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 xml:space="preserve"> new tube, add 500 µl Binding matrix</w:t>
      </w:r>
    </w:p>
    <w:p w14:paraId="74762513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Re</w:t>
      </w:r>
      <w:r w:rsidR="00195EC3" w:rsidRPr="00787193">
        <w:rPr>
          <w:b w:val="0"/>
          <w:color w:val="222222"/>
          <w:sz w:val="24"/>
          <w:szCs w:val="24"/>
          <w:shd w:val="clear" w:color="auto" w:fill="FFFFFF"/>
        </w:rPr>
        <w:t>-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suspend binding matrix vigorously and pipet from bottom of bottle</w:t>
      </w:r>
    </w:p>
    <w:p w14:paraId="7379357F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Use same tip to load binding matrix</w:t>
      </w:r>
    </w:p>
    <w:p w14:paraId="0C06430C" w14:textId="77777777" w:rsidR="00195EC3" w:rsidRPr="00787193" w:rsidRDefault="00195EC3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Mix binding matrix every 10</w:t>
      </w:r>
      <w:r w:rsidR="006A4A55" w:rsidRPr="00787193">
        <w:rPr>
          <w:b w:val="0"/>
          <w:color w:val="222222"/>
          <w:sz w:val="24"/>
          <w:szCs w:val="24"/>
          <w:shd w:val="clear" w:color="auto" w:fill="FFFFFF"/>
        </w:rPr>
        <w:t xml:space="preserve"> tubes</w:t>
      </w:r>
    </w:p>
    <w:p w14:paraId="6746EB37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dd supernatant from step 9</w:t>
      </w:r>
    </w:p>
    <w:p w14:paraId="26BA7E3D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Invert for 2 min</w:t>
      </w:r>
      <w:r w:rsidR="00195EC3" w:rsidRPr="00787193">
        <w:rPr>
          <w:b w:val="0"/>
          <w:bCs w:val="0"/>
          <w:sz w:val="24"/>
          <w:szCs w:val="24"/>
        </w:rPr>
        <w:t xml:space="preserve"> (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Can store at 4 C for 1 hour at this step</w:t>
      </w:r>
      <w:r w:rsidR="00195EC3" w:rsidRPr="00787193">
        <w:rPr>
          <w:b w:val="0"/>
          <w:color w:val="222222"/>
          <w:sz w:val="24"/>
          <w:szCs w:val="24"/>
          <w:shd w:val="clear" w:color="auto" w:fill="FFFFFF"/>
        </w:rPr>
        <w:t>.)</w:t>
      </w:r>
    </w:p>
    <w:p w14:paraId="5B89BB28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Let sit for 5 min</w:t>
      </w:r>
      <w:r w:rsidR="00195EC3" w:rsidRPr="00787193">
        <w:rPr>
          <w:b w:val="0"/>
          <w:color w:val="222222"/>
          <w:sz w:val="24"/>
          <w:szCs w:val="24"/>
        </w:rPr>
        <w:t xml:space="preserve"> a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t room temperature</w:t>
      </w:r>
    </w:p>
    <w:p w14:paraId="4DDDD4EF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Remove supernatant and discard.</w:t>
      </w:r>
    </w:p>
    <w:p w14:paraId="523EA1C6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Remove at angle, careful not to disrupt matrix</w:t>
      </w:r>
    </w:p>
    <w:p w14:paraId="47D117AC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Remove enough supernatant leaving approximately I mm of volume behind</w:t>
      </w:r>
    </w:p>
    <w:p w14:paraId="3B860D28" w14:textId="77777777" w:rsidR="00195EC3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Use same tip per sample, but change between numbers</w:t>
      </w:r>
    </w:p>
    <w:p w14:paraId="20B3920C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Remove entire binding matrix</w:t>
      </w:r>
    </w:p>
    <w:p w14:paraId="23F69A06" w14:textId="77777777" w:rsidR="00195EC3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dd to spin filter with tube</w:t>
      </w:r>
    </w:p>
    <w:p w14:paraId="467F8C7B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2 min</w:t>
      </w:r>
    </w:p>
    <w:p w14:paraId="263D1C48" w14:textId="77777777" w:rsidR="00181BEC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Depending on consistency of sample, more spins maybe needed to elute fluids</w:t>
      </w:r>
    </w:p>
    <w:p w14:paraId="1172C895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Empty catch tube and discard fluid</w:t>
      </w:r>
    </w:p>
    <w:p w14:paraId="7B85A81C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dd 500 µl of PREPARED SEWS-M to matrix and mix with gentle pipetting</w:t>
      </w:r>
    </w:p>
    <w:p w14:paraId="518F2BEA" w14:textId="77777777" w:rsidR="00181BEC" w:rsidRPr="00787193" w:rsidRDefault="006A4A55" w:rsidP="00181BEC">
      <w:pPr>
        <w:pStyle w:val="Heading1"/>
        <w:numPr>
          <w:ilvl w:val="1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areful not to pierce membrane at bottom of filter tube</w:t>
      </w:r>
    </w:p>
    <w:p w14:paraId="7C947FA7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2 min</w:t>
      </w:r>
    </w:p>
    <w:p w14:paraId="67F22D17" w14:textId="77777777" w:rsidR="00181BEC" w:rsidRPr="00787193" w:rsidRDefault="006A4A55" w:rsidP="00081032">
      <w:pPr>
        <w:rPr>
          <w:bCs/>
        </w:rPr>
      </w:pPr>
      <w:r w:rsidRPr="00787193">
        <w:rPr>
          <w:shd w:val="clear" w:color="auto" w:fill="FFFFFF"/>
        </w:rPr>
        <w:t>Empty catch tube and discard fluid</w:t>
      </w:r>
    </w:p>
    <w:p w14:paraId="50B8BC46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2 mi</w:t>
      </w:r>
      <w:r w:rsidR="00181BEC" w:rsidRPr="00787193">
        <w:rPr>
          <w:b w:val="0"/>
          <w:color w:val="222222"/>
          <w:sz w:val="24"/>
          <w:szCs w:val="24"/>
          <w:shd w:val="clear" w:color="auto" w:fill="FFFFFF"/>
        </w:rPr>
        <w:t>n</w:t>
      </w:r>
      <w:r w:rsidR="00181BEC" w:rsidRPr="00787193">
        <w:rPr>
          <w:b w:val="0"/>
          <w:color w:val="222222"/>
          <w:sz w:val="24"/>
          <w:szCs w:val="24"/>
        </w:rPr>
        <w:t xml:space="preserve"> to help 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dry the matrix</w:t>
      </w:r>
    </w:p>
    <w:p w14:paraId="5A1B9901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Replace tube with final catch tube</w:t>
      </w:r>
    </w:p>
    <w:p w14:paraId="6FC99174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ir dry the filter for 5 min at room temp</w:t>
      </w:r>
      <w:r w:rsidR="00181BEC" w:rsidRPr="00787193">
        <w:rPr>
          <w:b w:val="0"/>
          <w:color w:val="222222"/>
          <w:sz w:val="24"/>
          <w:szCs w:val="24"/>
        </w:rPr>
        <w:t xml:space="preserve"> with l</w:t>
      </w:r>
      <w:r w:rsidRPr="00787193">
        <w:rPr>
          <w:b w:val="0"/>
          <w:color w:val="222222"/>
          <w:sz w:val="24"/>
          <w:szCs w:val="24"/>
          <w:shd w:val="clear" w:color="auto" w:fill="FFFFFF"/>
        </w:rPr>
        <w:t>id open</w:t>
      </w:r>
    </w:p>
    <w:p w14:paraId="22DE0408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Add 50 µl of DES and mix matrix with gentle STIRRING</w:t>
      </w:r>
    </w:p>
    <w:p w14:paraId="3A4D682B" w14:textId="77777777" w:rsidR="00181BEC" w:rsidRPr="00787193" w:rsidRDefault="006A4A55" w:rsidP="00181BEC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t>Centrifuge 14,000 g for 2 min</w:t>
      </w:r>
    </w:p>
    <w:p w14:paraId="7472DEAE" w14:textId="41A33C42" w:rsidR="001F7237" w:rsidRPr="00277DAB" w:rsidRDefault="006A4A55" w:rsidP="007634E4">
      <w:pPr>
        <w:pStyle w:val="Heading1"/>
        <w:numPr>
          <w:ilvl w:val="0"/>
          <w:numId w:val="11"/>
        </w:numPr>
        <w:spacing w:before="0" w:beforeAutospacing="0" w:after="0" w:afterAutospacing="0"/>
        <w:contextualSpacing/>
        <w:rPr>
          <w:b w:val="0"/>
          <w:bCs w:val="0"/>
          <w:sz w:val="24"/>
          <w:szCs w:val="24"/>
        </w:rPr>
      </w:pPr>
      <w:r w:rsidRPr="00787193">
        <w:rPr>
          <w:b w:val="0"/>
          <w:color w:val="222222"/>
          <w:sz w:val="24"/>
          <w:szCs w:val="24"/>
          <w:shd w:val="clear" w:color="auto" w:fill="FFFFFF"/>
        </w:rPr>
        <w:lastRenderedPageBreak/>
        <w:t>Store sample at 4 C or -20 C for long term storage</w:t>
      </w:r>
    </w:p>
    <w:sectPr w:rsidR="001F7237" w:rsidRPr="00277DAB" w:rsidSect="00ED4972">
      <w:headerReference w:type="default" r:id="rId8"/>
      <w:footerReference w:type="default" r:id="rId9"/>
      <w:pgSz w:w="11900" w:h="16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4333FE" w14:textId="77777777" w:rsidR="00BE2A3E" w:rsidRDefault="00BE2A3E" w:rsidP="007530CE">
      <w:r>
        <w:separator/>
      </w:r>
    </w:p>
  </w:endnote>
  <w:endnote w:type="continuationSeparator" w:id="0">
    <w:p w14:paraId="28519BBC" w14:textId="77777777" w:rsidR="00BE2A3E" w:rsidRDefault="00BE2A3E" w:rsidP="007530CE">
      <w:r>
        <w:continuationSeparator/>
      </w:r>
    </w:p>
  </w:endnote>
  <w:endnote w:type="continuationNotice" w:id="1">
    <w:p w14:paraId="1AEF01F1" w14:textId="77777777" w:rsidR="00BE2A3E" w:rsidRDefault="00BE2A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005085" w14:textId="117213A9" w:rsidR="00B169D7" w:rsidRDefault="00B169D7" w:rsidP="007530CE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04D64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348772" w14:textId="77777777" w:rsidR="00BE2A3E" w:rsidRDefault="00BE2A3E" w:rsidP="007530CE">
      <w:r>
        <w:separator/>
      </w:r>
    </w:p>
  </w:footnote>
  <w:footnote w:type="continuationSeparator" w:id="0">
    <w:p w14:paraId="18739725" w14:textId="77777777" w:rsidR="00BE2A3E" w:rsidRDefault="00BE2A3E" w:rsidP="007530CE">
      <w:r>
        <w:continuationSeparator/>
      </w:r>
    </w:p>
  </w:footnote>
  <w:footnote w:type="continuationNotice" w:id="1">
    <w:p w14:paraId="5912F49A" w14:textId="77777777" w:rsidR="00BE2A3E" w:rsidRDefault="00BE2A3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3E8428" w14:textId="77777777" w:rsidR="00B169D7" w:rsidRDefault="00B169D7" w:rsidP="007530CE">
    <w:pPr>
      <w:pStyle w:val="Header"/>
      <w:tabs>
        <w:tab w:val="clear" w:pos="4320"/>
        <w:tab w:val="clear" w:pos="8640"/>
      </w:tabs>
    </w:pPr>
    <w:r>
      <w:t>Original Research</w:t>
    </w:r>
    <w:r>
      <w:tab/>
    </w:r>
    <w:r>
      <w:tab/>
    </w:r>
    <w:r>
      <w:tab/>
      <w:t xml:space="preserve">    </w:t>
    </w:r>
    <w:r>
      <w:tab/>
    </w:r>
    <w:r>
      <w:tab/>
    </w:r>
    <w:r>
      <w:tab/>
      <w:t xml:space="preserve">         Morawski BM </w:t>
    </w:r>
    <w:r w:rsidRPr="007530CE">
      <w:rPr>
        <w:i/>
      </w:rPr>
      <w:t>et al</w:t>
    </w:r>
    <w: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32F3A"/>
    <w:multiLevelType w:val="hybridMultilevel"/>
    <w:tmpl w:val="E634DB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301AF"/>
    <w:multiLevelType w:val="hybridMultilevel"/>
    <w:tmpl w:val="65BAE9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770343"/>
    <w:multiLevelType w:val="hybridMultilevel"/>
    <w:tmpl w:val="66DEC1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F601B"/>
    <w:multiLevelType w:val="hybridMultilevel"/>
    <w:tmpl w:val="D826B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77561"/>
    <w:multiLevelType w:val="hybridMultilevel"/>
    <w:tmpl w:val="AF40D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BE08DD"/>
    <w:multiLevelType w:val="multilevel"/>
    <w:tmpl w:val="727CA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FC6CBE"/>
    <w:multiLevelType w:val="hybridMultilevel"/>
    <w:tmpl w:val="2056E49A"/>
    <w:lvl w:ilvl="0" w:tplc="7CEE4DC8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  <w:color w:val="222222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D14688"/>
    <w:multiLevelType w:val="hybridMultilevel"/>
    <w:tmpl w:val="3F1EE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1E67FF"/>
    <w:multiLevelType w:val="hybridMultilevel"/>
    <w:tmpl w:val="DA76782E"/>
    <w:lvl w:ilvl="0" w:tplc="07C0C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70630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FE6A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6EA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B6E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649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1E5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5AB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5CA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26C24E6"/>
    <w:multiLevelType w:val="hybridMultilevel"/>
    <w:tmpl w:val="A1BE99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A71EEE"/>
    <w:multiLevelType w:val="hybridMultilevel"/>
    <w:tmpl w:val="D112328A"/>
    <w:lvl w:ilvl="0" w:tplc="EECA606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22222"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974073"/>
    <w:multiLevelType w:val="hybridMultilevel"/>
    <w:tmpl w:val="DE3883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1"/>
  </w:num>
  <w:num w:numId="4">
    <w:abstractNumId w:val="4"/>
  </w:num>
  <w:num w:numId="5">
    <w:abstractNumId w:val="9"/>
  </w:num>
  <w:num w:numId="6">
    <w:abstractNumId w:val="7"/>
  </w:num>
  <w:num w:numId="7">
    <w:abstractNumId w:val="1"/>
  </w:num>
  <w:num w:numId="8">
    <w:abstractNumId w:val="8"/>
  </w:num>
  <w:num w:numId="9">
    <w:abstractNumId w:val="3"/>
  </w:num>
  <w:num w:numId="10">
    <w:abstractNumId w:val="10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5v9werpwe0d5de9f2n55fdydfxefar0vtfw&quot;&gt;My EndNote Library&lt;record-ids&gt;&lt;item&gt;43&lt;/item&gt;&lt;item&gt;118&lt;/item&gt;&lt;item&gt;120&lt;/item&gt;&lt;item&gt;121&lt;/item&gt;&lt;item&gt;122&lt;/item&gt;&lt;item&gt;123&lt;/item&gt;&lt;item&gt;124&lt;/item&gt;&lt;item&gt;126&lt;/item&gt;&lt;item&gt;127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1&lt;/item&gt;&lt;item&gt;142&lt;/item&gt;&lt;item&gt;143&lt;/item&gt;&lt;item&gt;145&lt;/item&gt;&lt;item&gt;146&lt;/item&gt;&lt;item&gt;147&lt;/item&gt;&lt;item&gt;149&lt;/item&gt;&lt;item&gt;150&lt;/item&gt;&lt;item&gt;151&lt;/item&gt;&lt;item&gt;156&lt;/item&gt;&lt;item&gt;157&lt;/item&gt;&lt;item&gt;158&lt;/item&gt;&lt;item&gt;160&lt;/item&gt;&lt;item&gt;161&lt;/item&gt;&lt;item&gt;162&lt;/item&gt;&lt;item&gt;163&lt;/item&gt;&lt;item&gt;164&lt;/item&gt;&lt;item&gt;165&lt;/item&gt;&lt;item&gt;168&lt;/item&gt;&lt;item&gt;169&lt;/item&gt;&lt;item&gt;170&lt;/item&gt;&lt;item&gt;171&lt;/item&gt;&lt;item&gt;173&lt;/item&gt;&lt;item&gt;174&lt;/item&gt;&lt;item&gt;175&lt;/item&gt;&lt;item&gt;176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200&lt;/item&gt;&lt;item&gt;201&lt;/item&gt;&lt;item&gt;202&lt;/item&gt;&lt;item&gt;203&lt;/item&gt;&lt;item&gt;204&lt;/item&gt;&lt;item&gt;223&lt;/item&gt;&lt;item&gt;224&lt;/item&gt;&lt;/record-ids&gt;&lt;/item&gt;&lt;/Libraries&gt;"/>
  </w:docVars>
  <w:rsids>
    <w:rsidRoot w:val="00967B84"/>
    <w:rsid w:val="000000B1"/>
    <w:rsid w:val="0000073E"/>
    <w:rsid w:val="00001589"/>
    <w:rsid w:val="00002062"/>
    <w:rsid w:val="0000333C"/>
    <w:rsid w:val="00006860"/>
    <w:rsid w:val="00011547"/>
    <w:rsid w:val="000129A5"/>
    <w:rsid w:val="000132DE"/>
    <w:rsid w:val="00023E51"/>
    <w:rsid w:val="00024470"/>
    <w:rsid w:val="00025BF2"/>
    <w:rsid w:val="000320B5"/>
    <w:rsid w:val="0003329C"/>
    <w:rsid w:val="0003652F"/>
    <w:rsid w:val="00036C71"/>
    <w:rsid w:val="0003728F"/>
    <w:rsid w:val="000373C3"/>
    <w:rsid w:val="00037BB5"/>
    <w:rsid w:val="0004119E"/>
    <w:rsid w:val="000435ED"/>
    <w:rsid w:val="00044629"/>
    <w:rsid w:val="00045ACF"/>
    <w:rsid w:val="0005066B"/>
    <w:rsid w:val="00052CE7"/>
    <w:rsid w:val="00054FDF"/>
    <w:rsid w:val="000576D4"/>
    <w:rsid w:val="00057E6C"/>
    <w:rsid w:val="00061314"/>
    <w:rsid w:val="00063A21"/>
    <w:rsid w:val="00064F03"/>
    <w:rsid w:val="00065A8A"/>
    <w:rsid w:val="00067B84"/>
    <w:rsid w:val="0007124E"/>
    <w:rsid w:val="00072624"/>
    <w:rsid w:val="00072657"/>
    <w:rsid w:val="00077D91"/>
    <w:rsid w:val="00080D06"/>
    <w:rsid w:val="00081032"/>
    <w:rsid w:val="00082335"/>
    <w:rsid w:val="000827C6"/>
    <w:rsid w:val="00087068"/>
    <w:rsid w:val="0009112F"/>
    <w:rsid w:val="00091CFA"/>
    <w:rsid w:val="00093B54"/>
    <w:rsid w:val="00093D2B"/>
    <w:rsid w:val="00093D93"/>
    <w:rsid w:val="00096BF6"/>
    <w:rsid w:val="000A3BCB"/>
    <w:rsid w:val="000A4293"/>
    <w:rsid w:val="000A6330"/>
    <w:rsid w:val="000A6FE7"/>
    <w:rsid w:val="000A7736"/>
    <w:rsid w:val="000A7939"/>
    <w:rsid w:val="000B49DD"/>
    <w:rsid w:val="000B696C"/>
    <w:rsid w:val="000B6EED"/>
    <w:rsid w:val="000B7E8E"/>
    <w:rsid w:val="000C0513"/>
    <w:rsid w:val="000C3075"/>
    <w:rsid w:val="000C5762"/>
    <w:rsid w:val="000C5F0E"/>
    <w:rsid w:val="000C7034"/>
    <w:rsid w:val="000D132F"/>
    <w:rsid w:val="000D1334"/>
    <w:rsid w:val="000D42EF"/>
    <w:rsid w:val="000D5F40"/>
    <w:rsid w:val="000D6380"/>
    <w:rsid w:val="000D7E86"/>
    <w:rsid w:val="000E18E6"/>
    <w:rsid w:val="000E59A7"/>
    <w:rsid w:val="000E7561"/>
    <w:rsid w:val="000F2C60"/>
    <w:rsid w:val="000F3668"/>
    <w:rsid w:val="000F36B8"/>
    <w:rsid w:val="000F6244"/>
    <w:rsid w:val="0010134C"/>
    <w:rsid w:val="00101BE2"/>
    <w:rsid w:val="00101EB5"/>
    <w:rsid w:val="001020E9"/>
    <w:rsid w:val="00102830"/>
    <w:rsid w:val="001051E8"/>
    <w:rsid w:val="00105D0E"/>
    <w:rsid w:val="0010706D"/>
    <w:rsid w:val="00107451"/>
    <w:rsid w:val="001115EB"/>
    <w:rsid w:val="001123F1"/>
    <w:rsid w:val="00115522"/>
    <w:rsid w:val="00120412"/>
    <w:rsid w:val="00124D0A"/>
    <w:rsid w:val="00124EE8"/>
    <w:rsid w:val="00131260"/>
    <w:rsid w:val="00131467"/>
    <w:rsid w:val="00131688"/>
    <w:rsid w:val="00132F75"/>
    <w:rsid w:val="00135D18"/>
    <w:rsid w:val="00137A5C"/>
    <w:rsid w:val="00137C2F"/>
    <w:rsid w:val="00140887"/>
    <w:rsid w:val="00141162"/>
    <w:rsid w:val="00141296"/>
    <w:rsid w:val="00141E0E"/>
    <w:rsid w:val="0014450E"/>
    <w:rsid w:val="00146ADD"/>
    <w:rsid w:val="00146D6D"/>
    <w:rsid w:val="00151FB2"/>
    <w:rsid w:val="00152370"/>
    <w:rsid w:val="00152A11"/>
    <w:rsid w:val="00154111"/>
    <w:rsid w:val="00154467"/>
    <w:rsid w:val="00155E3E"/>
    <w:rsid w:val="00160BD0"/>
    <w:rsid w:val="00161C6E"/>
    <w:rsid w:val="0016227D"/>
    <w:rsid w:val="00163CAF"/>
    <w:rsid w:val="001666C9"/>
    <w:rsid w:val="00167B19"/>
    <w:rsid w:val="0017022A"/>
    <w:rsid w:val="00173974"/>
    <w:rsid w:val="001742FE"/>
    <w:rsid w:val="001752E7"/>
    <w:rsid w:val="00177D20"/>
    <w:rsid w:val="00181185"/>
    <w:rsid w:val="00181BEC"/>
    <w:rsid w:val="00181E47"/>
    <w:rsid w:val="001834EF"/>
    <w:rsid w:val="001858BD"/>
    <w:rsid w:val="0018593F"/>
    <w:rsid w:val="00185B0B"/>
    <w:rsid w:val="00195EC3"/>
    <w:rsid w:val="001971F1"/>
    <w:rsid w:val="001974B2"/>
    <w:rsid w:val="001A1665"/>
    <w:rsid w:val="001A1D01"/>
    <w:rsid w:val="001A66B3"/>
    <w:rsid w:val="001B1CEF"/>
    <w:rsid w:val="001B2858"/>
    <w:rsid w:val="001B34D3"/>
    <w:rsid w:val="001B380C"/>
    <w:rsid w:val="001B3F3A"/>
    <w:rsid w:val="001C10BE"/>
    <w:rsid w:val="001C114A"/>
    <w:rsid w:val="001C1234"/>
    <w:rsid w:val="001C127B"/>
    <w:rsid w:val="001C2014"/>
    <w:rsid w:val="001C25D4"/>
    <w:rsid w:val="001C3F3E"/>
    <w:rsid w:val="001C44B5"/>
    <w:rsid w:val="001C46F9"/>
    <w:rsid w:val="001C4B59"/>
    <w:rsid w:val="001C5E0F"/>
    <w:rsid w:val="001D247B"/>
    <w:rsid w:val="001D4C47"/>
    <w:rsid w:val="001D523F"/>
    <w:rsid w:val="001D6517"/>
    <w:rsid w:val="001D6D29"/>
    <w:rsid w:val="001D798E"/>
    <w:rsid w:val="001D7B7C"/>
    <w:rsid w:val="001E0194"/>
    <w:rsid w:val="001E03FB"/>
    <w:rsid w:val="001E06EF"/>
    <w:rsid w:val="001E11DD"/>
    <w:rsid w:val="001E1A70"/>
    <w:rsid w:val="001E24AD"/>
    <w:rsid w:val="001E27F8"/>
    <w:rsid w:val="001E5704"/>
    <w:rsid w:val="001F299C"/>
    <w:rsid w:val="001F3460"/>
    <w:rsid w:val="001F65F4"/>
    <w:rsid w:val="001F7237"/>
    <w:rsid w:val="002018B4"/>
    <w:rsid w:val="00201A6D"/>
    <w:rsid w:val="002020D7"/>
    <w:rsid w:val="0020431E"/>
    <w:rsid w:val="0020451A"/>
    <w:rsid w:val="00204C91"/>
    <w:rsid w:val="00205D75"/>
    <w:rsid w:val="002065A2"/>
    <w:rsid w:val="0020670A"/>
    <w:rsid w:val="00206C8D"/>
    <w:rsid w:val="00212872"/>
    <w:rsid w:val="00214FEC"/>
    <w:rsid w:val="00215CFE"/>
    <w:rsid w:val="002209DF"/>
    <w:rsid w:val="002228DB"/>
    <w:rsid w:val="00225D60"/>
    <w:rsid w:val="002311DA"/>
    <w:rsid w:val="002327EF"/>
    <w:rsid w:val="0024088A"/>
    <w:rsid w:val="002411DA"/>
    <w:rsid w:val="00241883"/>
    <w:rsid w:val="0024289E"/>
    <w:rsid w:val="002524A5"/>
    <w:rsid w:val="00252BE3"/>
    <w:rsid w:val="00254670"/>
    <w:rsid w:val="00255863"/>
    <w:rsid w:val="00255DAE"/>
    <w:rsid w:val="0025789E"/>
    <w:rsid w:val="00257EAF"/>
    <w:rsid w:val="0026204D"/>
    <w:rsid w:val="00262451"/>
    <w:rsid w:val="0026341D"/>
    <w:rsid w:val="0026517D"/>
    <w:rsid w:val="002655E7"/>
    <w:rsid w:val="00271732"/>
    <w:rsid w:val="002717D8"/>
    <w:rsid w:val="002720E9"/>
    <w:rsid w:val="0027291D"/>
    <w:rsid w:val="00274604"/>
    <w:rsid w:val="0027571F"/>
    <w:rsid w:val="00277DAB"/>
    <w:rsid w:val="00281637"/>
    <w:rsid w:val="00282A01"/>
    <w:rsid w:val="00285888"/>
    <w:rsid w:val="00287F4C"/>
    <w:rsid w:val="00287F78"/>
    <w:rsid w:val="0029304F"/>
    <w:rsid w:val="00294140"/>
    <w:rsid w:val="00295EE7"/>
    <w:rsid w:val="00297043"/>
    <w:rsid w:val="00297B97"/>
    <w:rsid w:val="002A1E7B"/>
    <w:rsid w:val="002A3B88"/>
    <w:rsid w:val="002A43F0"/>
    <w:rsid w:val="002A4FA0"/>
    <w:rsid w:val="002A60EA"/>
    <w:rsid w:val="002A71CD"/>
    <w:rsid w:val="002A7E7A"/>
    <w:rsid w:val="002B14C5"/>
    <w:rsid w:val="002B20BC"/>
    <w:rsid w:val="002B2728"/>
    <w:rsid w:val="002B5100"/>
    <w:rsid w:val="002C299C"/>
    <w:rsid w:val="002C2A25"/>
    <w:rsid w:val="002C6D38"/>
    <w:rsid w:val="002D3BB0"/>
    <w:rsid w:val="002D5ED6"/>
    <w:rsid w:val="002D724C"/>
    <w:rsid w:val="002E07C3"/>
    <w:rsid w:val="002E2D46"/>
    <w:rsid w:val="002E3021"/>
    <w:rsid w:val="002E43FB"/>
    <w:rsid w:val="002E5749"/>
    <w:rsid w:val="002E593E"/>
    <w:rsid w:val="002E5F3D"/>
    <w:rsid w:val="002E5FC0"/>
    <w:rsid w:val="002E7CB3"/>
    <w:rsid w:val="002F0D00"/>
    <w:rsid w:val="002F1C91"/>
    <w:rsid w:val="002F21C5"/>
    <w:rsid w:val="003056A1"/>
    <w:rsid w:val="00305B2B"/>
    <w:rsid w:val="003066F1"/>
    <w:rsid w:val="00311F1F"/>
    <w:rsid w:val="00316C52"/>
    <w:rsid w:val="00323C1E"/>
    <w:rsid w:val="00330792"/>
    <w:rsid w:val="00331A0E"/>
    <w:rsid w:val="003320B0"/>
    <w:rsid w:val="003322AD"/>
    <w:rsid w:val="00335C03"/>
    <w:rsid w:val="003373BB"/>
    <w:rsid w:val="0033745D"/>
    <w:rsid w:val="003439EE"/>
    <w:rsid w:val="0034501E"/>
    <w:rsid w:val="00345A60"/>
    <w:rsid w:val="0034644E"/>
    <w:rsid w:val="00347644"/>
    <w:rsid w:val="003508CE"/>
    <w:rsid w:val="003524E0"/>
    <w:rsid w:val="0035617C"/>
    <w:rsid w:val="0035767B"/>
    <w:rsid w:val="00361FAE"/>
    <w:rsid w:val="00362366"/>
    <w:rsid w:val="0036255E"/>
    <w:rsid w:val="003635C0"/>
    <w:rsid w:val="00363E3F"/>
    <w:rsid w:val="0037033A"/>
    <w:rsid w:val="003708F2"/>
    <w:rsid w:val="0037224C"/>
    <w:rsid w:val="003730BC"/>
    <w:rsid w:val="00373425"/>
    <w:rsid w:val="00373AE9"/>
    <w:rsid w:val="00373F44"/>
    <w:rsid w:val="00375224"/>
    <w:rsid w:val="0037548B"/>
    <w:rsid w:val="0037558E"/>
    <w:rsid w:val="0037618A"/>
    <w:rsid w:val="00376E81"/>
    <w:rsid w:val="00377905"/>
    <w:rsid w:val="00377963"/>
    <w:rsid w:val="00382B50"/>
    <w:rsid w:val="00383869"/>
    <w:rsid w:val="00386E3F"/>
    <w:rsid w:val="00390551"/>
    <w:rsid w:val="0039405E"/>
    <w:rsid w:val="00395CF8"/>
    <w:rsid w:val="003962AA"/>
    <w:rsid w:val="00396761"/>
    <w:rsid w:val="00397895"/>
    <w:rsid w:val="003A134D"/>
    <w:rsid w:val="003A3137"/>
    <w:rsid w:val="003A430F"/>
    <w:rsid w:val="003A4BE9"/>
    <w:rsid w:val="003A544B"/>
    <w:rsid w:val="003A5DFB"/>
    <w:rsid w:val="003B0DBC"/>
    <w:rsid w:val="003B1F45"/>
    <w:rsid w:val="003B3197"/>
    <w:rsid w:val="003B56A2"/>
    <w:rsid w:val="003B6D10"/>
    <w:rsid w:val="003C151C"/>
    <w:rsid w:val="003C1EDA"/>
    <w:rsid w:val="003C43B6"/>
    <w:rsid w:val="003C512D"/>
    <w:rsid w:val="003C5825"/>
    <w:rsid w:val="003C65CC"/>
    <w:rsid w:val="003D796C"/>
    <w:rsid w:val="003E02B3"/>
    <w:rsid w:val="003E0779"/>
    <w:rsid w:val="003E17FA"/>
    <w:rsid w:val="003E1C76"/>
    <w:rsid w:val="003E2494"/>
    <w:rsid w:val="003E3CCA"/>
    <w:rsid w:val="003E7DA7"/>
    <w:rsid w:val="003F03AA"/>
    <w:rsid w:val="003F3BDA"/>
    <w:rsid w:val="003F513F"/>
    <w:rsid w:val="003F5FAA"/>
    <w:rsid w:val="003F6093"/>
    <w:rsid w:val="003F6F5A"/>
    <w:rsid w:val="0040239D"/>
    <w:rsid w:val="00404830"/>
    <w:rsid w:val="004059A5"/>
    <w:rsid w:val="004116D4"/>
    <w:rsid w:val="00411C42"/>
    <w:rsid w:val="0041217D"/>
    <w:rsid w:val="004151A1"/>
    <w:rsid w:val="004155E6"/>
    <w:rsid w:val="00416926"/>
    <w:rsid w:val="00424801"/>
    <w:rsid w:val="0042550D"/>
    <w:rsid w:val="00425945"/>
    <w:rsid w:val="00426001"/>
    <w:rsid w:val="0042688B"/>
    <w:rsid w:val="00427CF1"/>
    <w:rsid w:val="00430F6B"/>
    <w:rsid w:val="00432800"/>
    <w:rsid w:val="00433152"/>
    <w:rsid w:val="00434EB4"/>
    <w:rsid w:val="00435AB8"/>
    <w:rsid w:val="004404CE"/>
    <w:rsid w:val="0044090A"/>
    <w:rsid w:val="00440EDB"/>
    <w:rsid w:val="004440F1"/>
    <w:rsid w:val="004448EC"/>
    <w:rsid w:val="0045023D"/>
    <w:rsid w:val="00451BBC"/>
    <w:rsid w:val="00453C3C"/>
    <w:rsid w:val="004544C0"/>
    <w:rsid w:val="00460C5F"/>
    <w:rsid w:val="00461E94"/>
    <w:rsid w:val="00465B00"/>
    <w:rsid w:val="00466C36"/>
    <w:rsid w:val="0047189A"/>
    <w:rsid w:val="004730B5"/>
    <w:rsid w:val="004737EF"/>
    <w:rsid w:val="0047495A"/>
    <w:rsid w:val="00476089"/>
    <w:rsid w:val="00476F80"/>
    <w:rsid w:val="0048083A"/>
    <w:rsid w:val="0048115D"/>
    <w:rsid w:val="00482592"/>
    <w:rsid w:val="00482AEA"/>
    <w:rsid w:val="00490742"/>
    <w:rsid w:val="00492E88"/>
    <w:rsid w:val="00493417"/>
    <w:rsid w:val="00493A44"/>
    <w:rsid w:val="00493D74"/>
    <w:rsid w:val="004956C1"/>
    <w:rsid w:val="004A01A0"/>
    <w:rsid w:val="004A0AC0"/>
    <w:rsid w:val="004A1831"/>
    <w:rsid w:val="004A3C30"/>
    <w:rsid w:val="004A6078"/>
    <w:rsid w:val="004A730D"/>
    <w:rsid w:val="004A7405"/>
    <w:rsid w:val="004B173E"/>
    <w:rsid w:val="004B1AE9"/>
    <w:rsid w:val="004B4446"/>
    <w:rsid w:val="004C005C"/>
    <w:rsid w:val="004C00FB"/>
    <w:rsid w:val="004C17E6"/>
    <w:rsid w:val="004C389A"/>
    <w:rsid w:val="004D065C"/>
    <w:rsid w:val="004D18B6"/>
    <w:rsid w:val="004D2E66"/>
    <w:rsid w:val="004D3FB9"/>
    <w:rsid w:val="004D5E6B"/>
    <w:rsid w:val="004E0811"/>
    <w:rsid w:val="004E10C5"/>
    <w:rsid w:val="004E3416"/>
    <w:rsid w:val="004E4275"/>
    <w:rsid w:val="004F0D9B"/>
    <w:rsid w:val="004F33FA"/>
    <w:rsid w:val="004F3DC8"/>
    <w:rsid w:val="004F7152"/>
    <w:rsid w:val="004F7B87"/>
    <w:rsid w:val="004F7FAD"/>
    <w:rsid w:val="00500A85"/>
    <w:rsid w:val="005022BF"/>
    <w:rsid w:val="00502309"/>
    <w:rsid w:val="00502422"/>
    <w:rsid w:val="00502AE4"/>
    <w:rsid w:val="00507D6E"/>
    <w:rsid w:val="0051068E"/>
    <w:rsid w:val="005109A1"/>
    <w:rsid w:val="00510BD9"/>
    <w:rsid w:val="005131E4"/>
    <w:rsid w:val="0051546D"/>
    <w:rsid w:val="005166F9"/>
    <w:rsid w:val="00517724"/>
    <w:rsid w:val="00520AF9"/>
    <w:rsid w:val="0052131D"/>
    <w:rsid w:val="005243FD"/>
    <w:rsid w:val="00524545"/>
    <w:rsid w:val="00526ABA"/>
    <w:rsid w:val="005310CA"/>
    <w:rsid w:val="005318F4"/>
    <w:rsid w:val="00531982"/>
    <w:rsid w:val="005323F0"/>
    <w:rsid w:val="0053409A"/>
    <w:rsid w:val="00535F86"/>
    <w:rsid w:val="00536738"/>
    <w:rsid w:val="00536843"/>
    <w:rsid w:val="005369AE"/>
    <w:rsid w:val="0053768C"/>
    <w:rsid w:val="00541B56"/>
    <w:rsid w:val="00542287"/>
    <w:rsid w:val="0054344C"/>
    <w:rsid w:val="0054496D"/>
    <w:rsid w:val="00546060"/>
    <w:rsid w:val="00547BF6"/>
    <w:rsid w:val="0055007E"/>
    <w:rsid w:val="005514F7"/>
    <w:rsid w:val="00553EE8"/>
    <w:rsid w:val="005556E7"/>
    <w:rsid w:val="00555C61"/>
    <w:rsid w:val="0056018C"/>
    <w:rsid w:val="0056107E"/>
    <w:rsid w:val="00561EA9"/>
    <w:rsid w:val="00562B0A"/>
    <w:rsid w:val="00562F50"/>
    <w:rsid w:val="00565E74"/>
    <w:rsid w:val="005713D5"/>
    <w:rsid w:val="005714FA"/>
    <w:rsid w:val="005742BF"/>
    <w:rsid w:val="00580069"/>
    <w:rsid w:val="005828ED"/>
    <w:rsid w:val="00583928"/>
    <w:rsid w:val="00584ED0"/>
    <w:rsid w:val="00585FD9"/>
    <w:rsid w:val="00586B6C"/>
    <w:rsid w:val="00586F0A"/>
    <w:rsid w:val="0059006E"/>
    <w:rsid w:val="005942B0"/>
    <w:rsid w:val="00596F7A"/>
    <w:rsid w:val="005979DD"/>
    <w:rsid w:val="005A0053"/>
    <w:rsid w:val="005A0FD8"/>
    <w:rsid w:val="005A3361"/>
    <w:rsid w:val="005A583D"/>
    <w:rsid w:val="005A67BC"/>
    <w:rsid w:val="005A6BDB"/>
    <w:rsid w:val="005A7816"/>
    <w:rsid w:val="005B0D60"/>
    <w:rsid w:val="005B59D9"/>
    <w:rsid w:val="005B66EA"/>
    <w:rsid w:val="005C2499"/>
    <w:rsid w:val="005C6FC9"/>
    <w:rsid w:val="005C7329"/>
    <w:rsid w:val="005D0207"/>
    <w:rsid w:val="005D3A4A"/>
    <w:rsid w:val="005D45D6"/>
    <w:rsid w:val="005D602C"/>
    <w:rsid w:val="005D6E77"/>
    <w:rsid w:val="005D7010"/>
    <w:rsid w:val="005D71CF"/>
    <w:rsid w:val="005E1E6D"/>
    <w:rsid w:val="005E7D2D"/>
    <w:rsid w:val="005F0335"/>
    <w:rsid w:val="005F3D66"/>
    <w:rsid w:val="005F4739"/>
    <w:rsid w:val="005F516E"/>
    <w:rsid w:val="005F56F8"/>
    <w:rsid w:val="005F7D18"/>
    <w:rsid w:val="00600E6C"/>
    <w:rsid w:val="00603D41"/>
    <w:rsid w:val="00605E9A"/>
    <w:rsid w:val="006116CA"/>
    <w:rsid w:val="00613995"/>
    <w:rsid w:val="0061650B"/>
    <w:rsid w:val="00616D93"/>
    <w:rsid w:val="00621EDA"/>
    <w:rsid w:val="006244A4"/>
    <w:rsid w:val="00624584"/>
    <w:rsid w:val="00625398"/>
    <w:rsid w:val="00625DB6"/>
    <w:rsid w:val="006260BB"/>
    <w:rsid w:val="006270D3"/>
    <w:rsid w:val="00632CF3"/>
    <w:rsid w:val="0063558E"/>
    <w:rsid w:val="00637328"/>
    <w:rsid w:val="006402D4"/>
    <w:rsid w:val="00641296"/>
    <w:rsid w:val="00644F89"/>
    <w:rsid w:val="00650C74"/>
    <w:rsid w:val="00651980"/>
    <w:rsid w:val="0065204B"/>
    <w:rsid w:val="00656B5F"/>
    <w:rsid w:val="00660892"/>
    <w:rsid w:val="00660E48"/>
    <w:rsid w:val="00662AE0"/>
    <w:rsid w:val="0066470B"/>
    <w:rsid w:val="00664A56"/>
    <w:rsid w:val="00665127"/>
    <w:rsid w:val="006701A1"/>
    <w:rsid w:val="0067097F"/>
    <w:rsid w:val="00671578"/>
    <w:rsid w:val="00671766"/>
    <w:rsid w:val="0067485E"/>
    <w:rsid w:val="00675DF8"/>
    <w:rsid w:val="00677A9A"/>
    <w:rsid w:val="00684B2F"/>
    <w:rsid w:val="00684E58"/>
    <w:rsid w:val="00686F74"/>
    <w:rsid w:val="00691958"/>
    <w:rsid w:val="006921F5"/>
    <w:rsid w:val="00693629"/>
    <w:rsid w:val="006953DB"/>
    <w:rsid w:val="00697288"/>
    <w:rsid w:val="006A1F61"/>
    <w:rsid w:val="006A202D"/>
    <w:rsid w:val="006A228D"/>
    <w:rsid w:val="006A3113"/>
    <w:rsid w:val="006A4A55"/>
    <w:rsid w:val="006A662D"/>
    <w:rsid w:val="006B1F20"/>
    <w:rsid w:val="006B67F2"/>
    <w:rsid w:val="006B70D6"/>
    <w:rsid w:val="006B749E"/>
    <w:rsid w:val="006C0571"/>
    <w:rsid w:val="006C12E5"/>
    <w:rsid w:val="006C185D"/>
    <w:rsid w:val="006C381F"/>
    <w:rsid w:val="006C4D73"/>
    <w:rsid w:val="006C75DB"/>
    <w:rsid w:val="006D3E5F"/>
    <w:rsid w:val="006D3F4A"/>
    <w:rsid w:val="006D6E8B"/>
    <w:rsid w:val="006E0316"/>
    <w:rsid w:val="006E104E"/>
    <w:rsid w:val="006E20A6"/>
    <w:rsid w:val="006E2956"/>
    <w:rsid w:val="006E4376"/>
    <w:rsid w:val="006E626E"/>
    <w:rsid w:val="006E7029"/>
    <w:rsid w:val="006F17F6"/>
    <w:rsid w:val="006F5CF0"/>
    <w:rsid w:val="006F73C8"/>
    <w:rsid w:val="006F745E"/>
    <w:rsid w:val="00700E20"/>
    <w:rsid w:val="00700F96"/>
    <w:rsid w:val="007042EC"/>
    <w:rsid w:val="007062C7"/>
    <w:rsid w:val="00706B23"/>
    <w:rsid w:val="00707812"/>
    <w:rsid w:val="00707AC3"/>
    <w:rsid w:val="00713E38"/>
    <w:rsid w:val="00715C0B"/>
    <w:rsid w:val="00715DD3"/>
    <w:rsid w:val="00716054"/>
    <w:rsid w:val="007168B1"/>
    <w:rsid w:val="00716A27"/>
    <w:rsid w:val="00716F2E"/>
    <w:rsid w:val="007171CC"/>
    <w:rsid w:val="0072076E"/>
    <w:rsid w:val="007212C2"/>
    <w:rsid w:val="0072588C"/>
    <w:rsid w:val="00727C50"/>
    <w:rsid w:val="00730BBF"/>
    <w:rsid w:val="00733DC7"/>
    <w:rsid w:val="00733FCC"/>
    <w:rsid w:val="00735BD1"/>
    <w:rsid w:val="00736012"/>
    <w:rsid w:val="00737ABF"/>
    <w:rsid w:val="00740474"/>
    <w:rsid w:val="00742BB3"/>
    <w:rsid w:val="007459A6"/>
    <w:rsid w:val="0074614D"/>
    <w:rsid w:val="00746AD2"/>
    <w:rsid w:val="00747C30"/>
    <w:rsid w:val="007510D7"/>
    <w:rsid w:val="0075140D"/>
    <w:rsid w:val="0075166A"/>
    <w:rsid w:val="0075196B"/>
    <w:rsid w:val="007530CE"/>
    <w:rsid w:val="007534ED"/>
    <w:rsid w:val="00753D12"/>
    <w:rsid w:val="00755154"/>
    <w:rsid w:val="00755E4E"/>
    <w:rsid w:val="0076070F"/>
    <w:rsid w:val="00761E8B"/>
    <w:rsid w:val="007634E4"/>
    <w:rsid w:val="007640C9"/>
    <w:rsid w:val="0076423A"/>
    <w:rsid w:val="007666C3"/>
    <w:rsid w:val="00766D62"/>
    <w:rsid w:val="007707B1"/>
    <w:rsid w:val="007762AB"/>
    <w:rsid w:val="007763BB"/>
    <w:rsid w:val="00777DD2"/>
    <w:rsid w:val="0078006E"/>
    <w:rsid w:val="007860F3"/>
    <w:rsid w:val="00787193"/>
    <w:rsid w:val="00787309"/>
    <w:rsid w:val="00790471"/>
    <w:rsid w:val="0079103A"/>
    <w:rsid w:val="00793F65"/>
    <w:rsid w:val="00794430"/>
    <w:rsid w:val="0079473F"/>
    <w:rsid w:val="00794EDC"/>
    <w:rsid w:val="007A0881"/>
    <w:rsid w:val="007A2309"/>
    <w:rsid w:val="007A59CC"/>
    <w:rsid w:val="007A6B6B"/>
    <w:rsid w:val="007B0B53"/>
    <w:rsid w:val="007B26C9"/>
    <w:rsid w:val="007B2AA1"/>
    <w:rsid w:val="007B2E67"/>
    <w:rsid w:val="007B2F8B"/>
    <w:rsid w:val="007B318E"/>
    <w:rsid w:val="007B3552"/>
    <w:rsid w:val="007B55A0"/>
    <w:rsid w:val="007B5A72"/>
    <w:rsid w:val="007B7037"/>
    <w:rsid w:val="007C05E8"/>
    <w:rsid w:val="007C2D18"/>
    <w:rsid w:val="007C2E15"/>
    <w:rsid w:val="007C4F7C"/>
    <w:rsid w:val="007C765D"/>
    <w:rsid w:val="007C7988"/>
    <w:rsid w:val="007D0BDC"/>
    <w:rsid w:val="007D27B8"/>
    <w:rsid w:val="007D6717"/>
    <w:rsid w:val="007E2867"/>
    <w:rsid w:val="007E2A68"/>
    <w:rsid w:val="007E3401"/>
    <w:rsid w:val="007E3BB9"/>
    <w:rsid w:val="007E3BC4"/>
    <w:rsid w:val="007E4FFB"/>
    <w:rsid w:val="007F153B"/>
    <w:rsid w:val="007F1AB4"/>
    <w:rsid w:val="007F2294"/>
    <w:rsid w:val="007F2F99"/>
    <w:rsid w:val="007F3A39"/>
    <w:rsid w:val="007F622A"/>
    <w:rsid w:val="0080164A"/>
    <w:rsid w:val="00801A4B"/>
    <w:rsid w:val="00802041"/>
    <w:rsid w:val="00802F30"/>
    <w:rsid w:val="00802F75"/>
    <w:rsid w:val="0080337A"/>
    <w:rsid w:val="0080490F"/>
    <w:rsid w:val="00804BB5"/>
    <w:rsid w:val="008107D3"/>
    <w:rsid w:val="008110A6"/>
    <w:rsid w:val="00812432"/>
    <w:rsid w:val="00813410"/>
    <w:rsid w:val="008135E8"/>
    <w:rsid w:val="00814029"/>
    <w:rsid w:val="0081642C"/>
    <w:rsid w:val="00820BAB"/>
    <w:rsid w:val="00821B6B"/>
    <w:rsid w:val="0082308C"/>
    <w:rsid w:val="00823CEB"/>
    <w:rsid w:val="0082547C"/>
    <w:rsid w:val="00825AEA"/>
    <w:rsid w:val="00827B34"/>
    <w:rsid w:val="008324D3"/>
    <w:rsid w:val="00832BC0"/>
    <w:rsid w:val="008343E1"/>
    <w:rsid w:val="00835B5C"/>
    <w:rsid w:val="00842AF0"/>
    <w:rsid w:val="00844821"/>
    <w:rsid w:val="00846010"/>
    <w:rsid w:val="00846521"/>
    <w:rsid w:val="00850D0F"/>
    <w:rsid w:val="00851D2E"/>
    <w:rsid w:val="0085310B"/>
    <w:rsid w:val="00853263"/>
    <w:rsid w:val="00853812"/>
    <w:rsid w:val="00856F17"/>
    <w:rsid w:val="008578D2"/>
    <w:rsid w:val="0085793A"/>
    <w:rsid w:val="008600CE"/>
    <w:rsid w:val="00861449"/>
    <w:rsid w:val="00861A53"/>
    <w:rsid w:val="00861DF4"/>
    <w:rsid w:val="0086281E"/>
    <w:rsid w:val="008633E4"/>
    <w:rsid w:val="00863EAB"/>
    <w:rsid w:val="00864322"/>
    <w:rsid w:val="008663EA"/>
    <w:rsid w:val="008702F6"/>
    <w:rsid w:val="00873ECB"/>
    <w:rsid w:val="00875BE9"/>
    <w:rsid w:val="00877504"/>
    <w:rsid w:val="0088080A"/>
    <w:rsid w:val="008815B9"/>
    <w:rsid w:val="008817DF"/>
    <w:rsid w:val="008829C1"/>
    <w:rsid w:val="00882A33"/>
    <w:rsid w:val="00884CFB"/>
    <w:rsid w:val="008851FB"/>
    <w:rsid w:val="00886BDC"/>
    <w:rsid w:val="008905F0"/>
    <w:rsid w:val="00890A9D"/>
    <w:rsid w:val="00897C21"/>
    <w:rsid w:val="008A00F4"/>
    <w:rsid w:val="008A4988"/>
    <w:rsid w:val="008A650B"/>
    <w:rsid w:val="008A6AC6"/>
    <w:rsid w:val="008B0520"/>
    <w:rsid w:val="008B0EA7"/>
    <w:rsid w:val="008B4D68"/>
    <w:rsid w:val="008C01EC"/>
    <w:rsid w:val="008C09B7"/>
    <w:rsid w:val="008C167F"/>
    <w:rsid w:val="008C44A2"/>
    <w:rsid w:val="008C6260"/>
    <w:rsid w:val="008C7EF6"/>
    <w:rsid w:val="008D1484"/>
    <w:rsid w:val="008D1E0D"/>
    <w:rsid w:val="008D3102"/>
    <w:rsid w:val="008D3F77"/>
    <w:rsid w:val="008E0121"/>
    <w:rsid w:val="008E1792"/>
    <w:rsid w:val="008E23D7"/>
    <w:rsid w:val="008E3952"/>
    <w:rsid w:val="008E3AE9"/>
    <w:rsid w:val="008E50DA"/>
    <w:rsid w:val="008E576B"/>
    <w:rsid w:val="008F082E"/>
    <w:rsid w:val="008F5B57"/>
    <w:rsid w:val="009004A8"/>
    <w:rsid w:val="0090088C"/>
    <w:rsid w:val="00902F93"/>
    <w:rsid w:val="00903F5A"/>
    <w:rsid w:val="0090424B"/>
    <w:rsid w:val="00904F86"/>
    <w:rsid w:val="0090589C"/>
    <w:rsid w:val="00911E69"/>
    <w:rsid w:val="00915828"/>
    <w:rsid w:val="0091669E"/>
    <w:rsid w:val="00916E69"/>
    <w:rsid w:val="0092410C"/>
    <w:rsid w:val="0093051D"/>
    <w:rsid w:val="00931840"/>
    <w:rsid w:val="0093205B"/>
    <w:rsid w:val="00936E9D"/>
    <w:rsid w:val="009371ED"/>
    <w:rsid w:val="00937F6B"/>
    <w:rsid w:val="009400BE"/>
    <w:rsid w:val="00944AD3"/>
    <w:rsid w:val="009455C5"/>
    <w:rsid w:val="00947DFE"/>
    <w:rsid w:val="00951F5B"/>
    <w:rsid w:val="00952DC6"/>
    <w:rsid w:val="00957D84"/>
    <w:rsid w:val="00961019"/>
    <w:rsid w:val="00964958"/>
    <w:rsid w:val="00966222"/>
    <w:rsid w:val="00967B84"/>
    <w:rsid w:val="009702CC"/>
    <w:rsid w:val="00971932"/>
    <w:rsid w:val="009722A3"/>
    <w:rsid w:val="00974D36"/>
    <w:rsid w:val="00975C2F"/>
    <w:rsid w:val="00976A22"/>
    <w:rsid w:val="00976F06"/>
    <w:rsid w:val="00984A8B"/>
    <w:rsid w:val="00985411"/>
    <w:rsid w:val="0098568E"/>
    <w:rsid w:val="00991B13"/>
    <w:rsid w:val="00991DD1"/>
    <w:rsid w:val="00993537"/>
    <w:rsid w:val="00995649"/>
    <w:rsid w:val="009A146B"/>
    <w:rsid w:val="009A15E5"/>
    <w:rsid w:val="009B1434"/>
    <w:rsid w:val="009B5F59"/>
    <w:rsid w:val="009B6881"/>
    <w:rsid w:val="009B7F9F"/>
    <w:rsid w:val="009C0D3B"/>
    <w:rsid w:val="009C0DB9"/>
    <w:rsid w:val="009C1AB7"/>
    <w:rsid w:val="009C2EE2"/>
    <w:rsid w:val="009C3E2B"/>
    <w:rsid w:val="009C3E65"/>
    <w:rsid w:val="009C4051"/>
    <w:rsid w:val="009C409F"/>
    <w:rsid w:val="009C69AD"/>
    <w:rsid w:val="009C6A0E"/>
    <w:rsid w:val="009D0631"/>
    <w:rsid w:val="009D2686"/>
    <w:rsid w:val="009D3C6D"/>
    <w:rsid w:val="009D4959"/>
    <w:rsid w:val="009D4BC9"/>
    <w:rsid w:val="009D719E"/>
    <w:rsid w:val="009E38AA"/>
    <w:rsid w:val="009E3A6E"/>
    <w:rsid w:val="009E5213"/>
    <w:rsid w:val="009E6541"/>
    <w:rsid w:val="009F0426"/>
    <w:rsid w:val="009F0E97"/>
    <w:rsid w:val="009F2119"/>
    <w:rsid w:val="009F2EAE"/>
    <w:rsid w:val="009F2F4E"/>
    <w:rsid w:val="009F5822"/>
    <w:rsid w:val="00A018A7"/>
    <w:rsid w:val="00A01B9A"/>
    <w:rsid w:val="00A01DFE"/>
    <w:rsid w:val="00A03D96"/>
    <w:rsid w:val="00A04858"/>
    <w:rsid w:val="00A04940"/>
    <w:rsid w:val="00A054E2"/>
    <w:rsid w:val="00A11850"/>
    <w:rsid w:val="00A11B41"/>
    <w:rsid w:val="00A11DA6"/>
    <w:rsid w:val="00A13D2E"/>
    <w:rsid w:val="00A140C9"/>
    <w:rsid w:val="00A154EF"/>
    <w:rsid w:val="00A175E4"/>
    <w:rsid w:val="00A23D3D"/>
    <w:rsid w:val="00A2453C"/>
    <w:rsid w:val="00A24C24"/>
    <w:rsid w:val="00A2794A"/>
    <w:rsid w:val="00A30D3A"/>
    <w:rsid w:val="00A31F43"/>
    <w:rsid w:val="00A3225E"/>
    <w:rsid w:val="00A3258F"/>
    <w:rsid w:val="00A32598"/>
    <w:rsid w:val="00A35B3A"/>
    <w:rsid w:val="00A415C2"/>
    <w:rsid w:val="00A41DAF"/>
    <w:rsid w:val="00A46BC1"/>
    <w:rsid w:val="00A473EC"/>
    <w:rsid w:val="00A47E5A"/>
    <w:rsid w:val="00A50474"/>
    <w:rsid w:val="00A50A59"/>
    <w:rsid w:val="00A5168B"/>
    <w:rsid w:val="00A51ABF"/>
    <w:rsid w:val="00A542A7"/>
    <w:rsid w:val="00A54AEB"/>
    <w:rsid w:val="00A60581"/>
    <w:rsid w:val="00A6182F"/>
    <w:rsid w:val="00A63300"/>
    <w:rsid w:val="00A6435A"/>
    <w:rsid w:val="00A6560B"/>
    <w:rsid w:val="00A659A0"/>
    <w:rsid w:val="00A66744"/>
    <w:rsid w:val="00A71DF2"/>
    <w:rsid w:val="00A77090"/>
    <w:rsid w:val="00A77867"/>
    <w:rsid w:val="00A800D0"/>
    <w:rsid w:val="00A81B2A"/>
    <w:rsid w:val="00A82793"/>
    <w:rsid w:val="00A82935"/>
    <w:rsid w:val="00A832A6"/>
    <w:rsid w:val="00A84A98"/>
    <w:rsid w:val="00A84DB1"/>
    <w:rsid w:val="00A86957"/>
    <w:rsid w:val="00A8724C"/>
    <w:rsid w:val="00A872BA"/>
    <w:rsid w:val="00A87494"/>
    <w:rsid w:val="00AA27C0"/>
    <w:rsid w:val="00AA2992"/>
    <w:rsid w:val="00AA373E"/>
    <w:rsid w:val="00AA4721"/>
    <w:rsid w:val="00AA657A"/>
    <w:rsid w:val="00AB08DD"/>
    <w:rsid w:val="00AB2443"/>
    <w:rsid w:val="00AB46FE"/>
    <w:rsid w:val="00AB5581"/>
    <w:rsid w:val="00AB5591"/>
    <w:rsid w:val="00AB5D96"/>
    <w:rsid w:val="00AB6776"/>
    <w:rsid w:val="00AC02E3"/>
    <w:rsid w:val="00AC0329"/>
    <w:rsid w:val="00AC0B84"/>
    <w:rsid w:val="00AC1660"/>
    <w:rsid w:val="00AC2557"/>
    <w:rsid w:val="00AC26E3"/>
    <w:rsid w:val="00AC35BB"/>
    <w:rsid w:val="00AC3703"/>
    <w:rsid w:val="00AC6135"/>
    <w:rsid w:val="00AC614D"/>
    <w:rsid w:val="00AD0F46"/>
    <w:rsid w:val="00AD0FB8"/>
    <w:rsid w:val="00AD1118"/>
    <w:rsid w:val="00AE3702"/>
    <w:rsid w:val="00AE432B"/>
    <w:rsid w:val="00AF1B58"/>
    <w:rsid w:val="00AF1BE4"/>
    <w:rsid w:val="00AF1D7E"/>
    <w:rsid w:val="00AF32A2"/>
    <w:rsid w:val="00AF473E"/>
    <w:rsid w:val="00AF48E2"/>
    <w:rsid w:val="00AF6C7C"/>
    <w:rsid w:val="00AF716B"/>
    <w:rsid w:val="00AF7851"/>
    <w:rsid w:val="00B02162"/>
    <w:rsid w:val="00B03801"/>
    <w:rsid w:val="00B04B4F"/>
    <w:rsid w:val="00B053BC"/>
    <w:rsid w:val="00B12AF1"/>
    <w:rsid w:val="00B136CF"/>
    <w:rsid w:val="00B13CBE"/>
    <w:rsid w:val="00B14309"/>
    <w:rsid w:val="00B15ADE"/>
    <w:rsid w:val="00B1612F"/>
    <w:rsid w:val="00B169D7"/>
    <w:rsid w:val="00B17C25"/>
    <w:rsid w:val="00B252DB"/>
    <w:rsid w:val="00B267A3"/>
    <w:rsid w:val="00B32ED8"/>
    <w:rsid w:val="00B33C89"/>
    <w:rsid w:val="00B37191"/>
    <w:rsid w:val="00B4173A"/>
    <w:rsid w:val="00B41A01"/>
    <w:rsid w:val="00B447B3"/>
    <w:rsid w:val="00B4743F"/>
    <w:rsid w:val="00B476B3"/>
    <w:rsid w:val="00B50A00"/>
    <w:rsid w:val="00B57AEC"/>
    <w:rsid w:val="00B60B9A"/>
    <w:rsid w:val="00B62E67"/>
    <w:rsid w:val="00B63E97"/>
    <w:rsid w:val="00B64A61"/>
    <w:rsid w:val="00B66C88"/>
    <w:rsid w:val="00B66D03"/>
    <w:rsid w:val="00B71567"/>
    <w:rsid w:val="00B76C02"/>
    <w:rsid w:val="00B76CDA"/>
    <w:rsid w:val="00B8226F"/>
    <w:rsid w:val="00B83D4E"/>
    <w:rsid w:val="00B83FBA"/>
    <w:rsid w:val="00B844AF"/>
    <w:rsid w:val="00B90BB0"/>
    <w:rsid w:val="00B91276"/>
    <w:rsid w:val="00B930BD"/>
    <w:rsid w:val="00B933DA"/>
    <w:rsid w:val="00B9475C"/>
    <w:rsid w:val="00B9665D"/>
    <w:rsid w:val="00B978BB"/>
    <w:rsid w:val="00BA3F7E"/>
    <w:rsid w:val="00BA4F3C"/>
    <w:rsid w:val="00BA6680"/>
    <w:rsid w:val="00BA70FB"/>
    <w:rsid w:val="00BA7B6E"/>
    <w:rsid w:val="00BB0181"/>
    <w:rsid w:val="00BB1518"/>
    <w:rsid w:val="00BB3093"/>
    <w:rsid w:val="00BB3840"/>
    <w:rsid w:val="00BB6806"/>
    <w:rsid w:val="00BC2415"/>
    <w:rsid w:val="00BC3221"/>
    <w:rsid w:val="00BC4FE5"/>
    <w:rsid w:val="00BC5846"/>
    <w:rsid w:val="00BC740B"/>
    <w:rsid w:val="00BD0DBE"/>
    <w:rsid w:val="00BE0A4F"/>
    <w:rsid w:val="00BE0CF9"/>
    <w:rsid w:val="00BE0D25"/>
    <w:rsid w:val="00BE1724"/>
    <w:rsid w:val="00BE1737"/>
    <w:rsid w:val="00BE29AA"/>
    <w:rsid w:val="00BE2A3E"/>
    <w:rsid w:val="00BE3694"/>
    <w:rsid w:val="00BE4915"/>
    <w:rsid w:val="00BE6595"/>
    <w:rsid w:val="00BF09FA"/>
    <w:rsid w:val="00BF19CE"/>
    <w:rsid w:val="00BF1C5B"/>
    <w:rsid w:val="00BF3C10"/>
    <w:rsid w:val="00BF7639"/>
    <w:rsid w:val="00C00B26"/>
    <w:rsid w:val="00C023A3"/>
    <w:rsid w:val="00C02EFB"/>
    <w:rsid w:val="00C03759"/>
    <w:rsid w:val="00C04715"/>
    <w:rsid w:val="00C04782"/>
    <w:rsid w:val="00C06712"/>
    <w:rsid w:val="00C06B93"/>
    <w:rsid w:val="00C0703F"/>
    <w:rsid w:val="00C0778E"/>
    <w:rsid w:val="00C1233E"/>
    <w:rsid w:val="00C15CF6"/>
    <w:rsid w:val="00C16B24"/>
    <w:rsid w:val="00C21750"/>
    <w:rsid w:val="00C22A79"/>
    <w:rsid w:val="00C31229"/>
    <w:rsid w:val="00C35B05"/>
    <w:rsid w:val="00C35C17"/>
    <w:rsid w:val="00C36B58"/>
    <w:rsid w:val="00C41526"/>
    <w:rsid w:val="00C42E9C"/>
    <w:rsid w:val="00C43857"/>
    <w:rsid w:val="00C4536D"/>
    <w:rsid w:val="00C45DDC"/>
    <w:rsid w:val="00C46E7C"/>
    <w:rsid w:val="00C53881"/>
    <w:rsid w:val="00C61295"/>
    <w:rsid w:val="00C63FEC"/>
    <w:rsid w:val="00C65267"/>
    <w:rsid w:val="00C664B3"/>
    <w:rsid w:val="00C66CC8"/>
    <w:rsid w:val="00C70756"/>
    <w:rsid w:val="00C7107F"/>
    <w:rsid w:val="00C7175F"/>
    <w:rsid w:val="00C73679"/>
    <w:rsid w:val="00C74D33"/>
    <w:rsid w:val="00C776CB"/>
    <w:rsid w:val="00C80735"/>
    <w:rsid w:val="00C850FD"/>
    <w:rsid w:val="00C87563"/>
    <w:rsid w:val="00C87CA4"/>
    <w:rsid w:val="00C90A56"/>
    <w:rsid w:val="00C90D85"/>
    <w:rsid w:val="00C92F5B"/>
    <w:rsid w:val="00C94F83"/>
    <w:rsid w:val="00C95D7D"/>
    <w:rsid w:val="00C96B84"/>
    <w:rsid w:val="00CA0974"/>
    <w:rsid w:val="00CB0970"/>
    <w:rsid w:val="00CB1154"/>
    <w:rsid w:val="00CB1BA8"/>
    <w:rsid w:val="00CB32C4"/>
    <w:rsid w:val="00CB4521"/>
    <w:rsid w:val="00CB46CA"/>
    <w:rsid w:val="00CB6694"/>
    <w:rsid w:val="00CB71CE"/>
    <w:rsid w:val="00CB7E48"/>
    <w:rsid w:val="00CC21EC"/>
    <w:rsid w:val="00CC28D2"/>
    <w:rsid w:val="00CC2AC1"/>
    <w:rsid w:val="00CC301C"/>
    <w:rsid w:val="00CC3735"/>
    <w:rsid w:val="00CD058F"/>
    <w:rsid w:val="00CD0A3D"/>
    <w:rsid w:val="00CD1A8D"/>
    <w:rsid w:val="00CD48AE"/>
    <w:rsid w:val="00CD5BB0"/>
    <w:rsid w:val="00CD6CB8"/>
    <w:rsid w:val="00CD6FAE"/>
    <w:rsid w:val="00CD7C51"/>
    <w:rsid w:val="00CD7DA9"/>
    <w:rsid w:val="00CE37F8"/>
    <w:rsid w:val="00CE4875"/>
    <w:rsid w:val="00CE530D"/>
    <w:rsid w:val="00CF2E97"/>
    <w:rsid w:val="00CF479F"/>
    <w:rsid w:val="00CF4DA5"/>
    <w:rsid w:val="00CF680E"/>
    <w:rsid w:val="00D014B7"/>
    <w:rsid w:val="00D020F0"/>
    <w:rsid w:val="00D03425"/>
    <w:rsid w:val="00D104C9"/>
    <w:rsid w:val="00D13298"/>
    <w:rsid w:val="00D163D7"/>
    <w:rsid w:val="00D1749E"/>
    <w:rsid w:val="00D2050F"/>
    <w:rsid w:val="00D26402"/>
    <w:rsid w:val="00D36500"/>
    <w:rsid w:val="00D36866"/>
    <w:rsid w:val="00D411CD"/>
    <w:rsid w:val="00D4167B"/>
    <w:rsid w:val="00D42142"/>
    <w:rsid w:val="00D42EA1"/>
    <w:rsid w:val="00D47AA8"/>
    <w:rsid w:val="00D47C68"/>
    <w:rsid w:val="00D54F7B"/>
    <w:rsid w:val="00D63280"/>
    <w:rsid w:val="00D64A65"/>
    <w:rsid w:val="00D64F09"/>
    <w:rsid w:val="00D65ADD"/>
    <w:rsid w:val="00D66BAD"/>
    <w:rsid w:val="00D70D77"/>
    <w:rsid w:val="00D71154"/>
    <w:rsid w:val="00D72CE7"/>
    <w:rsid w:val="00D73B7D"/>
    <w:rsid w:val="00D76D9A"/>
    <w:rsid w:val="00D77076"/>
    <w:rsid w:val="00D773D9"/>
    <w:rsid w:val="00D776E7"/>
    <w:rsid w:val="00D81F79"/>
    <w:rsid w:val="00D83E50"/>
    <w:rsid w:val="00D84163"/>
    <w:rsid w:val="00D857E0"/>
    <w:rsid w:val="00D85D31"/>
    <w:rsid w:val="00D92C87"/>
    <w:rsid w:val="00D9319D"/>
    <w:rsid w:val="00D946E8"/>
    <w:rsid w:val="00D975DB"/>
    <w:rsid w:val="00D976FC"/>
    <w:rsid w:val="00DA033F"/>
    <w:rsid w:val="00DA13BA"/>
    <w:rsid w:val="00DA3791"/>
    <w:rsid w:val="00DA3A6A"/>
    <w:rsid w:val="00DA4FB1"/>
    <w:rsid w:val="00DB0B1E"/>
    <w:rsid w:val="00DB2022"/>
    <w:rsid w:val="00DB46B9"/>
    <w:rsid w:val="00DB5A57"/>
    <w:rsid w:val="00DB5FD3"/>
    <w:rsid w:val="00DB7135"/>
    <w:rsid w:val="00DB7E6F"/>
    <w:rsid w:val="00DC1C46"/>
    <w:rsid w:val="00DC7A1F"/>
    <w:rsid w:val="00DD02B2"/>
    <w:rsid w:val="00DD2454"/>
    <w:rsid w:val="00DD26C0"/>
    <w:rsid w:val="00DD3FB8"/>
    <w:rsid w:val="00DE12D2"/>
    <w:rsid w:val="00DE1BFA"/>
    <w:rsid w:val="00DE2D41"/>
    <w:rsid w:val="00DE3006"/>
    <w:rsid w:val="00DE36E3"/>
    <w:rsid w:val="00DE60B2"/>
    <w:rsid w:val="00DF2713"/>
    <w:rsid w:val="00DF529B"/>
    <w:rsid w:val="00DF71B6"/>
    <w:rsid w:val="00DF7E5D"/>
    <w:rsid w:val="00E01DF6"/>
    <w:rsid w:val="00E03AC1"/>
    <w:rsid w:val="00E04D64"/>
    <w:rsid w:val="00E07092"/>
    <w:rsid w:val="00E10C2D"/>
    <w:rsid w:val="00E1309F"/>
    <w:rsid w:val="00E15C72"/>
    <w:rsid w:val="00E17770"/>
    <w:rsid w:val="00E25D5A"/>
    <w:rsid w:val="00E27270"/>
    <w:rsid w:val="00E2764B"/>
    <w:rsid w:val="00E27B44"/>
    <w:rsid w:val="00E27BA7"/>
    <w:rsid w:val="00E27DF3"/>
    <w:rsid w:val="00E33966"/>
    <w:rsid w:val="00E345EA"/>
    <w:rsid w:val="00E34CC0"/>
    <w:rsid w:val="00E36F61"/>
    <w:rsid w:val="00E37A12"/>
    <w:rsid w:val="00E406CA"/>
    <w:rsid w:val="00E42001"/>
    <w:rsid w:val="00E422D8"/>
    <w:rsid w:val="00E43AD4"/>
    <w:rsid w:val="00E43CEE"/>
    <w:rsid w:val="00E453FA"/>
    <w:rsid w:val="00E45F1B"/>
    <w:rsid w:val="00E45F9A"/>
    <w:rsid w:val="00E4664E"/>
    <w:rsid w:val="00E46811"/>
    <w:rsid w:val="00E51A14"/>
    <w:rsid w:val="00E51D07"/>
    <w:rsid w:val="00E52F6E"/>
    <w:rsid w:val="00E54644"/>
    <w:rsid w:val="00E55CDF"/>
    <w:rsid w:val="00E5698F"/>
    <w:rsid w:val="00E600DA"/>
    <w:rsid w:val="00E64B86"/>
    <w:rsid w:val="00E67E31"/>
    <w:rsid w:val="00E7196E"/>
    <w:rsid w:val="00E71998"/>
    <w:rsid w:val="00E746C8"/>
    <w:rsid w:val="00E75EA0"/>
    <w:rsid w:val="00E83B37"/>
    <w:rsid w:val="00E84E44"/>
    <w:rsid w:val="00E90A16"/>
    <w:rsid w:val="00E941DD"/>
    <w:rsid w:val="00E954CC"/>
    <w:rsid w:val="00EA39BE"/>
    <w:rsid w:val="00EA776E"/>
    <w:rsid w:val="00EB100B"/>
    <w:rsid w:val="00EB141F"/>
    <w:rsid w:val="00EB6930"/>
    <w:rsid w:val="00EB7131"/>
    <w:rsid w:val="00EC744B"/>
    <w:rsid w:val="00ED0EB4"/>
    <w:rsid w:val="00ED2017"/>
    <w:rsid w:val="00ED2553"/>
    <w:rsid w:val="00ED4972"/>
    <w:rsid w:val="00ED6754"/>
    <w:rsid w:val="00EE2E12"/>
    <w:rsid w:val="00EE4F20"/>
    <w:rsid w:val="00EE7152"/>
    <w:rsid w:val="00EF1CDC"/>
    <w:rsid w:val="00EF2C79"/>
    <w:rsid w:val="00EF3C0F"/>
    <w:rsid w:val="00EF4A1B"/>
    <w:rsid w:val="00EF4D4C"/>
    <w:rsid w:val="00EF5C0E"/>
    <w:rsid w:val="00F00ECA"/>
    <w:rsid w:val="00F01443"/>
    <w:rsid w:val="00F0157C"/>
    <w:rsid w:val="00F021BE"/>
    <w:rsid w:val="00F053A3"/>
    <w:rsid w:val="00F0601B"/>
    <w:rsid w:val="00F06F80"/>
    <w:rsid w:val="00F07510"/>
    <w:rsid w:val="00F107D6"/>
    <w:rsid w:val="00F10A7B"/>
    <w:rsid w:val="00F1102B"/>
    <w:rsid w:val="00F11EC2"/>
    <w:rsid w:val="00F12117"/>
    <w:rsid w:val="00F12565"/>
    <w:rsid w:val="00F14550"/>
    <w:rsid w:val="00F16CDC"/>
    <w:rsid w:val="00F17870"/>
    <w:rsid w:val="00F21A8E"/>
    <w:rsid w:val="00F22BF5"/>
    <w:rsid w:val="00F2718F"/>
    <w:rsid w:val="00F30A93"/>
    <w:rsid w:val="00F30BBE"/>
    <w:rsid w:val="00F317B0"/>
    <w:rsid w:val="00F326FA"/>
    <w:rsid w:val="00F330EF"/>
    <w:rsid w:val="00F331B3"/>
    <w:rsid w:val="00F33A8D"/>
    <w:rsid w:val="00F35133"/>
    <w:rsid w:val="00F35589"/>
    <w:rsid w:val="00F408A7"/>
    <w:rsid w:val="00F42F8D"/>
    <w:rsid w:val="00F44B66"/>
    <w:rsid w:val="00F44FE0"/>
    <w:rsid w:val="00F4663B"/>
    <w:rsid w:val="00F46A85"/>
    <w:rsid w:val="00F46F77"/>
    <w:rsid w:val="00F50107"/>
    <w:rsid w:val="00F50707"/>
    <w:rsid w:val="00F51586"/>
    <w:rsid w:val="00F51C22"/>
    <w:rsid w:val="00F57F60"/>
    <w:rsid w:val="00F60BFD"/>
    <w:rsid w:val="00F62E69"/>
    <w:rsid w:val="00F62EC8"/>
    <w:rsid w:val="00F638AB"/>
    <w:rsid w:val="00F63B1D"/>
    <w:rsid w:val="00F649B7"/>
    <w:rsid w:val="00F678C0"/>
    <w:rsid w:val="00F71FCD"/>
    <w:rsid w:val="00F744F7"/>
    <w:rsid w:val="00F750A5"/>
    <w:rsid w:val="00F8167C"/>
    <w:rsid w:val="00F821D0"/>
    <w:rsid w:val="00F8283D"/>
    <w:rsid w:val="00F84C6C"/>
    <w:rsid w:val="00F911EB"/>
    <w:rsid w:val="00F918AA"/>
    <w:rsid w:val="00F91C9B"/>
    <w:rsid w:val="00F93630"/>
    <w:rsid w:val="00F94F4B"/>
    <w:rsid w:val="00F9764D"/>
    <w:rsid w:val="00FA3A32"/>
    <w:rsid w:val="00FA493E"/>
    <w:rsid w:val="00FA4E5C"/>
    <w:rsid w:val="00FA5171"/>
    <w:rsid w:val="00FA6356"/>
    <w:rsid w:val="00FA7696"/>
    <w:rsid w:val="00FA772E"/>
    <w:rsid w:val="00FB7F85"/>
    <w:rsid w:val="00FC3EF1"/>
    <w:rsid w:val="00FC583F"/>
    <w:rsid w:val="00FC741A"/>
    <w:rsid w:val="00FD03B3"/>
    <w:rsid w:val="00FD0C7F"/>
    <w:rsid w:val="00FD3C24"/>
    <w:rsid w:val="00FD402A"/>
    <w:rsid w:val="00FD42E5"/>
    <w:rsid w:val="00FD5575"/>
    <w:rsid w:val="00FD69A6"/>
    <w:rsid w:val="00FE2EFE"/>
    <w:rsid w:val="00FE35DE"/>
    <w:rsid w:val="00FE386E"/>
    <w:rsid w:val="00FE3E54"/>
    <w:rsid w:val="00FE3F13"/>
    <w:rsid w:val="00FE55FE"/>
    <w:rsid w:val="00FE6C69"/>
    <w:rsid w:val="00FF004D"/>
    <w:rsid w:val="00FF4DBC"/>
    <w:rsid w:val="00FF7159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80E1E8A"/>
  <w14:defaultImageDpi w14:val="330"/>
  <w15:docId w15:val="{18D32563-FAD7-4483-BF19-807AA2B50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67B84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67B8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E6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67B84"/>
    <w:rPr>
      <w:rFonts w:eastAsia="Times New Roman"/>
      <w:b/>
      <w:bCs/>
      <w:kern w:val="36"/>
      <w:sz w:val="48"/>
      <w:szCs w:val="48"/>
      <w:lang w:eastAsia="zh-CN"/>
    </w:rPr>
  </w:style>
  <w:style w:type="character" w:styleId="Hyperlink">
    <w:name w:val="Hyperlink"/>
    <w:uiPriority w:val="99"/>
    <w:unhideWhenUsed/>
    <w:rsid w:val="007530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30C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530C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30C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7530CE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530CE"/>
  </w:style>
  <w:style w:type="paragraph" w:customStyle="1" w:styleId="EndNoteBibliographyTitle">
    <w:name w:val="EndNote Bibliography Title"/>
    <w:basedOn w:val="Normal"/>
    <w:rsid w:val="00067B84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067B84"/>
    <w:rPr>
      <w:sz w:val="22"/>
    </w:rPr>
  </w:style>
  <w:style w:type="character" w:styleId="Emphasis">
    <w:name w:val="Emphasis"/>
    <w:uiPriority w:val="20"/>
    <w:qFormat/>
    <w:rsid w:val="001E11DD"/>
    <w:rPr>
      <w:i/>
      <w:iCs/>
    </w:rPr>
  </w:style>
  <w:style w:type="character" w:customStyle="1" w:styleId="apple-converted-space">
    <w:name w:val="apple-converted-space"/>
    <w:basedOn w:val="DefaultParagraphFont"/>
    <w:rsid w:val="004B1AE9"/>
  </w:style>
  <w:style w:type="character" w:customStyle="1" w:styleId="il">
    <w:name w:val="il"/>
    <w:basedOn w:val="DefaultParagraphFont"/>
    <w:rsid w:val="004B1AE9"/>
  </w:style>
  <w:style w:type="paragraph" w:styleId="BalloonText">
    <w:name w:val="Balloon Text"/>
    <w:basedOn w:val="Normal"/>
    <w:link w:val="BalloonTextChar"/>
    <w:uiPriority w:val="99"/>
    <w:semiHidden/>
    <w:unhideWhenUsed/>
    <w:rsid w:val="001B3F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B3F3A"/>
    <w:rPr>
      <w:rFonts w:ascii="Tahoma" w:hAnsi="Tahoma" w:cs="Tahoma"/>
      <w:sz w:val="16"/>
      <w:szCs w:val="16"/>
      <w:lang w:eastAsia="en-US"/>
    </w:rPr>
  </w:style>
  <w:style w:type="character" w:customStyle="1" w:styleId="Heading3Char">
    <w:name w:val="Heading 3 Char"/>
    <w:link w:val="Heading3"/>
    <w:uiPriority w:val="9"/>
    <w:semiHidden/>
    <w:rsid w:val="00916E69"/>
    <w:rPr>
      <w:rFonts w:ascii="Calibri" w:eastAsia="MS Gothic" w:hAnsi="Calibri" w:cs="Times New Roman"/>
      <w:b/>
      <w:bCs/>
      <w:color w:val="4F81BD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0000B1"/>
    <w:pPr>
      <w:spacing w:before="100" w:beforeAutospacing="1" w:after="100" w:afterAutospacing="1"/>
    </w:pPr>
    <w:rPr>
      <w:rFonts w:eastAsia="Times New Roman"/>
    </w:rPr>
  </w:style>
  <w:style w:type="character" w:customStyle="1" w:styleId="table-label">
    <w:name w:val="table-label"/>
    <w:basedOn w:val="DefaultParagraphFont"/>
    <w:rsid w:val="000000B1"/>
  </w:style>
  <w:style w:type="paragraph" w:customStyle="1" w:styleId="first-child">
    <w:name w:val="first-child"/>
    <w:basedOn w:val="Normal"/>
    <w:rsid w:val="000000B1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473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7E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737E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7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37EF"/>
    <w:rPr>
      <w:b/>
      <w:bCs/>
      <w:lang w:eastAsia="en-US"/>
    </w:rPr>
  </w:style>
  <w:style w:type="table" w:styleId="LightShading">
    <w:name w:val="Light Shading"/>
    <w:basedOn w:val="TableNormal"/>
    <w:uiPriority w:val="60"/>
    <w:rsid w:val="00057E6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3F6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CB7E48"/>
    <w:rPr>
      <w:color w:val="800080"/>
      <w:u w:val="single"/>
    </w:rPr>
  </w:style>
  <w:style w:type="table" w:styleId="TableGrid">
    <w:name w:val="Table Grid"/>
    <w:basedOn w:val="TableNormal"/>
    <w:uiPriority w:val="59"/>
    <w:rsid w:val="00BE3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497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468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E46811"/>
    <w:rPr>
      <w:rFonts w:ascii="Courier New" w:eastAsia="Times New Roman" w:hAnsi="Courier New" w:cs="Courier New"/>
    </w:rPr>
  </w:style>
  <w:style w:type="character" w:customStyle="1" w:styleId="highlight">
    <w:name w:val="highlight"/>
    <w:rsid w:val="00B57AEC"/>
  </w:style>
  <w:style w:type="character" w:styleId="Strong">
    <w:name w:val="Strong"/>
    <w:uiPriority w:val="22"/>
    <w:qFormat/>
    <w:rsid w:val="009D719E"/>
    <w:rPr>
      <w:b/>
      <w:bCs/>
    </w:rPr>
  </w:style>
  <w:style w:type="paragraph" w:styleId="Revision">
    <w:name w:val="Revision"/>
    <w:hidden/>
    <w:uiPriority w:val="99"/>
    <w:semiHidden/>
    <w:rsid w:val="005323F0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344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344C"/>
    <w:rPr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700F9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700F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E45F1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1">
    <w:name w:val="List Table 21"/>
    <w:basedOn w:val="TableNormal"/>
    <w:uiPriority w:val="47"/>
    <w:rsid w:val="005F7D1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5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3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8999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279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37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946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7929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42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621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738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9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71939">
          <w:marLeft w:val="300"/>
          <w:marRight w:val="30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09208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single" w:sz="6" w:space="12" w:color="CCCCCC"/>
                <w:bottom w:val="single" w:sz="6" w:space="3" w:color="AAAAAA"/>
                <w:right w:val="single" w:sz="6" w:space="12" w:color="AAAAAA"/>
              </w:divBdr>
            </w:div>
            <w:div w:id="1219508739">
              <w:marLeft w:val="150"/>
              <w:marRight w:val="75"/>
              <w:marTop w:val="240"/>
              <w:marBottom w:val="240"/>
              <w:divBdr>
                <w:top w:val="dotted" w:sz="6" w:space="12" w:color="999999"/>
                <w:left w:val="dotted" w:sz="6" w:space="12" w:color="999999"/>
                <w:bottom w:val="dotted" w:sz="6" w:space="12" w:color="999999"/>
                <w:right w:val="dotted" w:sz="6" w:space="12" w:color="999999"/>
              </w:divBdr>
              <w:divsChild>
                <w:div w:id="2432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3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3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792D0C-3D75-4E58-BFC6-1B2CC09E1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796</CharactersWithSpaces>
  <SharedDoc>false</SharedDoc>
  <HLinks>
    <vt:vector size="402" baseType="variant">
      <vt:variant>
        <vt:i4>4653067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735</vt:i4>
      </vt:variant>
      <vt:variant>
        <vt:i4>0</vt:i4>
      </vt:variant>
      <vt:variant>
        <vt:i4>0</vt:i4>
      </vt:variant>
      <vt:variant>
        <vt:i4>5</vt:i4>
      </vt:variant>
      <vt:variant>
        <vt:lpwstr>mailto:bozena@um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zena M. Morawski</dc:creator>
  <cp:lastModifiedBy>Bozena M. Morawski</cp:lastModifiedBy>
  <cp:revision>4</cp:revision>
  <cp:lastPrinted>2016-08-17T02:31:00Z</cp:lastPrinted>
  <dcterms:created xsi:type="dcterms:W3CDTF">2016-08-17T11:35:00Z</dcterms:created>
  <dcterms:modified xsi:type="dcterms:W3CDTF">2017-05-17T09:13:00Z</dcterms:modified>
</cp:coreProperties>
</file>